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C54F" w14:textId="77777777" w:rsidR="00DE39CB" w:rsidRDefault="00DE39CB" w:rsidP="00DE39CB">
      <w:pPr>
        <w:tabs>
          <w:tab w:val="left" w:pos="1884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5174EB9" w14:textId="77777777" w:rsidR="00DE39CB" w:rsidRDefault="00DE39CB" w:rsidP="008A0802">
      <w:pPr>
        <w:pStyle w:val="CommentTex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2D1FC5" w14:textId="77777777" w:rsidR="00DE39CB" w:rsidRDefault="00DE39CB" w:rsidP="008A0802">
      <w:pPr>
        <w:pStyle w:val="CommentTex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nuscript </w:t>
      </w:r>
      <w:r w:rsidR="008A0802" w:rsidRPr="006C7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itle:  </w:t>
      </w:r>
    </w:p>
    <w:p w14:paraId="1E348AD6" w14:textId="7A7F4954" w:rsidR="008A0802" w:rsidRPr="00DE39CB" w:rsidRDefault="008A0802" w:rsidP="008A0802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9CB">
        <w:rPr>
          <w:rFonts w:ascii="Times New Roman" w:hAnsi="Times New Roman" w:cs="Times New Roman"/>
          <w:sz w:val="24"/>
          <w:szCs w:val="24"/>
        </w:rPr>
        <w:t>An expanding cityscape and its multi-scale effects on lizard distribution</w:t>
      </w:r>
    </w:p>
    <w:p w14:paraId="60BF05C9" w14:textId="77777777" w:rsidR="008A0802" w:rsidRPr="006C787D" w:rsidRDefault="008A0802" w:rsidP="008A0802">
      <w:pPr>
        <w:pStyle w:val="Heading1"/>
      </w:pPr>
    </w:p>
    <w:p w14:paraId="4FDB5E4F" w14:textId="77777777" w:rsidR="00DE39CB" w:rsidRDefault="008A0802" w:rsidP="008A0802">
      <w:pPr>
        <w:pStyle w:val="Heading1"/>
      </w:pPr>
      <w:r w:rsidRPr="006C787D">
        <w:t xml:space="preserve">Authors: </w:t>
      </w:r>
    </w:p>
    <w:p w14:paraId="1B4DEC41" w14:textId="4CFAAB6E" w:rsidR="008A0802" w:rsidRPr="00DE39CB" w:rsidRDefault="008A0802" w:rsidP="008A0802">
      <w:pPr>
        <w:pStyle w:val="Heading1"/>
        <w:rPr>
          <w:b w:val="0"/>
          <w:bCs w:val="0"/>
        </w:rPr>
      </w:pPr>
      <w:r w:rsidRPr="00DE39CB">
        <w:rPr>
          <w:b w:val="0"/>
          <w:bCs w:val="0"/>
        </w:rPr>
        <w:t>Maria Thaker</w:t>
      </w:r>
      <w:r w:rsidRPr="00DE39CB">
        <w:rPr>
          <w:b w:val="0"/>
          <w:bCs w:val="0"/>
          <w:vertAlign w:val="superscript"/>
        </w:rPr>
        <w:t>†</w:t>
      </w:r>
      <w:r w:rsidRPr="00DE39CB">
        <w:rPr>
          <w:b w:val="0"/>
          <w:bCs w:val="0"/>
        </w:rPr>
        <w:t xml:space="preserve">, Madhura S. Amdekar, Nitya P. Mohanty, Abhijit </w:t>
      </w:r>
      <w:r w:rsidR="003019E3" w:rsidRPr="00DE39CB">
        <w:rPr>
          <w:b w:val="0"/>
          <w:bCs w:val="0"/>
        </w:rPr>
        <w:t>K</w:t>
      </w:r>
      <w:r w:rsidR="00FB6F01">
        <w:rPr>
          <w:b w:val="0"/>
          <w:bCs w:val="0"/>
        </w:rPr>
        <w:t>.</w:t>
      </w:r>
      <w:r w:rsidR="003019E3" w:rsidRPr="00DE39CB">
        <w:rPr>
          <w:b w:val="0"/>
          <w:bCs w:val="0"/>
        </w:rPr>
        <w:t xml:space="preserve"> </w:t>
      </w:r>
      <w:r w:rsidRPr="00DE39CB">
        <w:rPr>
          <w:b w:val="0"/>
          <w:bCs w:val="0"/>
        </w:rPr>
        <w:t xml:space="preserve">Nageshkumar, Harish Prakash, K. S. Seshadri </w:t>
      </w:r>
    </w:p>
    <w:p w14:paraId="176D333C" w14:textId="77777777" w:rsidR="008A0802" w:rsidRPr="00FC7825" w:rsidRDefault="008A0802" w:rsidP="008A08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B09D36" w14:textId="77777777" w:rsidR="00DE39CB" w:rsidRDefault="008A0802" w:rsidP="008A08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19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ffiliation:</w:t>
      </w:r>
      <w:r w:rsidRPr="00FC7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53526C" w14:textId="2DBDE96C" w:rsidR="008A0802" w:rsidRPr="00FC7825" w:rsidRDefault="008A0802" w:rsidP="008A08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7825">
        <w:rPr>
          <w:rFonts w:ascii="Times New Roman" w:hAnsi="Times New Roman" w:cs="Times New Roman"/>
          <w:color w:val="000000" w:themeColor="text1"/>
          <w:sz w:val="24"/>
          <w:szCs w:val="24"/>
        </w:rPr>
        <w:t>Centre for Ecological Sciences, Indian Institute of Science, Bengaluru 560092, India</w:t>
      </w:r>
    </w:p>
    <w:p w14:paraId="3E8DD9F8" w14:textId="77777777" w:rsidR="008A0802" w:rsidRPr="00FC7825" w:rsidRDefault="008A0802" w:rsidP="008A08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EFC5AD" w14:textId="77777777" w:rsidR="008A0802" w:rsidRPr="00FC7825" w:rsidRDefault="008A0802" w:rsidP="008A08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7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FC7825">
        <w:rPr>
          <w:rFonts w:ascii="Times New Roman" w:hAnsi="Times New Roman" w:cs="Times New Roman"/>
          <w:color w:val="000000" w:themeColor="text1"/>
          <w:sz w:val="24"/>
          <w:szCs w:val="24"/>
        </w:rPr>
        <w:t>Apart from the first author, all other authors have been listed in alphabetical order</w:t>
      </w:r>
    </w:p>
    <w:p w14:paraId="237F5BBC" w14:textId="77777777" w:rsidR="008A0802" w:rsidRPr="00FC7825" w:rsidRDefault="008A0802" w:rsidP="008A08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F05A0" w14:textId="77777777" w:rsidR="008A0802" w:rsidRPr="00FC7825" w:rsidRDefault="008A0802" w:rsidP="008A0802">
      <w:pPr>
        <w:pStyle w:val="Heading1"/>
      </w:pPr>
      <w:r w:rsidRPr="00FC7825">
        <w:t>Correspondence:</w:t>
      </w:r>
    </w:p>
    <w:p w14:paraId="57B7AC28" w14:textId="77777777" w:rsidR="008A0802" w:rsidRPr="00FC7825" w:rsidRDefault="008A0802" w:rsidP="008A08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7825">
        <w:rPr>
          <w:rFonts w:ascii="Times New Roman" w:hAnsi="Times New Roman" w:cs="Times New Roman"/>
          <w:sz w:val="24"/>
          <w:szCs w:val="24"/>
        </w:rPr>
        <w:t xml:space="preserve">Maria Thaker: </w:t>
      </w:r>
      <w:hyperlink r:id="rId4" w:history="1">
        <w:r w:rsidRPr="00FC7825">
          <w:rPr>
            <w:rStyle w:val="Hyperlink"/>
            <w:rFonts w:ascii="Times New Roman" w:hAnsi="Times New Roman" w:cs="Times New Roman"/>
            <w:sz w:val="24"/>
            <w:szCs w:val="24"/>
          </w:rPr>
          <w:t>mthaker@iisc.ac.in</w:t>
        </w:r>
      </w:hyperlink>
      <w:r w:rsidRPr="00FC7825">
        <w:rPr>
          <w:rFonts w:ascii="Times New Roman" w:hAnsi="Times New Roman" w:cs="Times New Roman"/>
          <w:sz w:val="24"/>
          <w:szCs w:val="24"/>
        </w:rPr>
        <w:t xml:space="preserve">; </w:t>
      </w:r>
      <w:r w:rsidRPr="00FC7825">
        <w:rPr>
          <w:rFonts w:ascii="Times New Roman" w:hAnsi="Times New Roman" w:cs="Times New Roman"/>
          <w:color w:val="000000" w:themeColor="text1"/>
          <w:sz w:val="24"/>
          <w:szCs w:val="24"/>
        </w:rPr>
        <w:t>Centre for Ecological Sciences, Indian Institute of Science, Bengaluru 560092, India</w:t>
      </w:r>
    </w:p>
    <w:p w14:paraId="4CE550F6" w14:textId="3C545CFD" w:rsidR="008A0802" w:rsidRDefault="008A08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7DA6C" w14:textId="378C1DAC" w:rsidR="00852857" w:rsidRDefault="008A0802" w:rsidP="00DE39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C56DF5" w14:textId="2DA0E842" w:rsidR="00F369DF" w:rsidRDefault="00F369DF" w:rsidP="00F369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E1643A">
        <w:rPr>
          <w:rFonts w:ascii="Times New Roman" w:hAnsi="Times New Roman" w:cs="Times New Roman"/>
          <w:sz w:val="24"/>
          <w:szCs w:val="24"/>
        </w:rPr>
        <w:t>Pearson’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coefficient and the</w:t>
      </w:r>
      <w:r w:rsidR="000D081A">
        <w:rPr>
          <w:rFonts w:ascii="Times New Roman" w:hAnsi="Times New Roman" w:cs="Times New Roman"/>
          <w:sz w:val="24"/>
          <w:szCs w:val="24"/>
        </w:rPr>
        <w:t xml:space="preserve"> corresponding</w:t>
      </w:r>
      <w:r>
        <w:rPr>
          <w:rFonts w:ascii="Times New Roman" w:hAnsi="Times New Roman" w:cs="Times New Roman"/>
          <w:sz w:val="24"/>
          <w:szCs w:val="24"/>
        </w:rPr>
        <w:t xml:space="preserve"> p-values in </w:t>
      </w:r>
      <w:r w:rsidR="00424985">
        <w:rPr>
          <w:rFonts w:ascii="Times New Roman" w:hAnsi="Times New Roman" w:cs="Times New Roman"/>
          <w:sz w:val="24"/>
          <w:szCs w:val="24"/>
        </w:rPr>
        <w:t>parentheses</w:t>
      </w:r>
      <w:r>
        <w:rPr>
          <w:rFonts w:ascii="Times New Roman" w:hAnsi="Times New Roman" w:cs="Times New Roman"/>
          <w:sz w:val="24"/>
          <w:szCs w:val="24"/>
        </w:rPr>
        <w:t xml:space="preserve"> for the environmental predictors of lizard presence at the landscape level.</w:t>
      </w:r>
    </w:p>
    <w:p w14:paraId="31180534" w14:textId="77777777" w:rsidR="00F369DF" w:rsidRDefault="00F369DF" w:rsidP="00F369D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276"/>
        <w:gridCol w:w="1276"/>
        <w:gridCol w:w="1417"/>
        <w:gridCol w:w="1559"/>
        <w:gridCol w:w="1560"/>
        <w:gridCol w:w="1559"/>
        <w:gridCol w:w="1134"/>
      </w:tblGrid>
      <w:tr w:rsidR="00912B49" w:rsidRPr="00851836" w14:paraId="1BB03E96" w14:textId="0FEFAB23" w:rsidTr="00851836">
        <w:trPr>
          <w:trHeight w:val="288"/>
        </w:trPr>
        <w:tc>
          <w:tcPr>
            <w:tcW w:w="2405" w:type="dxa"/>
            <w:noWrap/>
            <w:hideMark/>
          </w:tcPr>
          <w:p w14:paraId="018C7463" w14:textId="77777777" w:rsidR="00912B49" w:rsidRPr="005E3868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0459A670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LST</w:t>
            </w:r>
          </w:p>
        </w:tc>
        <w:tc>
          <w:tcPr>
            <w:tcW w:w="1134" w:type="dxa"/>
            <w:noWrap/>
            <w:hideMark/>
          </w:tcPr>
          <w:p w14:paraId="7E52D5D0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ALAN</w:t>
            </w:r>
          </w:p>
        </w:tc>
        <w:tc>
          <w:tcPr>
            <w:tcW w:w="1276" w:type="dxa"/>
            <w:noWrap/>
            <w:hideMark/>
          </w:tcPr>
          <w:p w14:paraId="4AE18651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edation pressure</w:t>
            </w:r>
          </w:p>
        </w:tc>
        <w:tc>
          <w:tcPr>
            <w:tcW w:w="1276" w:type="dxa"/>
            <w:noWrap/>
            <w:hideMark/>
          </w:tcPr>
          <w:p w14:paraId="48EAAA11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Distance from city center </w:t>
            </w:r>
          </w:p>
        </w:tc>
        <w:tc>
          <w:tcPr>
            <w:tcW w:w="1417" w:type="dxa"/>
            <w:noWrap/>
            <w:hideMark/>
          </w:tcPr>
          <w:p w14:paraId="6D8B2371" w14:textId="3DBEEFDA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op</w:t>
            </w:r>
            <w:r w:rsidR="001477DE"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ortion</w:t>
            </w: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 of built-up</w:t>
            </w:r>
          </w:p>
        </w:tc>
        <w:tc>
          <w:tcPr>
            <w:tcW w:w="1559" w:type="dxa"/>
            <w:noWrap/>
            <w:hideMark/>
          </w:tcPr>
          <w:p w14:paraId="0DDB9B04" w14:textId="18F2DE28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op</w:t>
            </w:r>
            <w:r w:rsidR="001477DE"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ortion</w:t>
            </w: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 of </w:t>
            </w:r>
          </w:p>
          <w:p w14:paraId="3CD6B0C2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rocky scrub</w:t>
            </w:r>
          </w:p>
        </w:tc>
        <w:tc>
          <w:tcPr>
            <w:tcW w:w="1560" w:type="dxa"/>
            <w:noWrap/>
            <w:hideMark/>
          </w:tcPr>
          <w:p w14:paraId="626D17B8" w14:textId="77777777" w:rsid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Rate of change </w:t>
            </w:r>
          </w:p>
          <w:p w14:paraId="1347E72F" w14:textId="357B9E1A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rocky scrub)</w:t>
            </w:r>
          </w:p>
        </w:tc>
        <w:tc>
          <w:tcPr>
            <w:tcW w:w="1559" w:type="dxa"/>
            <w:noWrap/>
            <w:hideMark/>
          </w:tcPr>
          <w:p w14:paraId="487CAE58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Habitat contiguity</w:t>
            </w:r>
          </w:p>
          <w:p w14:paraId="72394F9D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rocky scrub)</w:t>
            </w:r>
          </w:p>
        </w:tc>
        <w:tc>
          <w:tcPr>
            <w:tcW w:w="1134" w:type="dxa"/>
          </w:tcPr>
          <w:p w14:paraId="78852618" w14:textId="76597EC6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Habitat diversity</w:t>
            </w:r>
          </w:p>
        </w:tc>
      </w:tr>
      <w:tr w:rsidR="00912B49" w:rsidRPr="00851836" w14:paraId="0E751A73" w14:textId="27135264" w:rsidTr="00851836">
        <w:trPr>
          <w:trHeight w:val="288"/>
        </w:trPr>
        <w:tc>
          <w:tcPr>
            <w:tcW w:w="2405" w:type="dxa"/>
            <w:noWrap/>
            <w:hideMark/>
          </w:tcPr>
          <w:p w14:paraId="535DC068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ALAN</w:t>
            </w:r>
          </w:p>
        </w:tc>
        <w:tc>
          <w:tcPr>
            <w:tcW w:w="1134" w:type="dxa"/>
            <w:noWrap/>
            <w:hideMark/>
          </w:tcPr>
          <w:p w14:paraId="4EAB2D4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7</w:t>
            </w:r>
          </w:p>
          <w:p w14:paraId="17F59C7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7)</w:t>
            </w:r>
          </w:p>
        </w:tc>
        <w:tc>
          <w:tcPr>
            <w:tcW w:w="1134" w:type="dxa"/>
            <w:noWrap/>
            <w:hideMark/>
          </w:tcPr>
          <w:p w14:paraId="447F811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noWrap/>
            <w:hideMark/>
          </w:tcPr>
          <w:p w14:paraId="6A88AB6B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noWrap/>
            <w:hideMark/>
          </w:tcPr>
          <w:p w14:paraId="18251412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noWrap/>
            <w:hideMark/>
          </w:tcPr>
          <w:p w14:paraId="617FB51A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7B5399FB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60" w:type="dxa"/>
            <w:noWrap/>
            <w:hideMark/>
          </w:tcPr>
          <w:p w14:paraId="514735D5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33E90BC4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2B4CA0EB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253EC558" w14:textId="35C62200" w:rsidTr="00851836">
        <w:trPr>
          <w:trHeight w:val="288"/>
        </w:trPr>
        <w:tc>
          <w:tcPr>
            <w:tcW w:w="2405" w:type="dxa"/>
            <w:noWrap/>
            <w:hideMark/>
          </w:tcPr>
          <w:p w14:paraId="3D8462C1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edation pressure</w:t>
            </w:r>
          </w:p>
        </w:tc>
        <w:tc>
          <w:tcPr>
            <w:tcW w:w="1134" w:type="dxa"/>
            <w:noWrap/>
            <w:hideMark/>
          </w:tcPr>
          <w:p w14:paraId="1ACD49B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6</w:t>
            </w:r>
          </w:p>
          <w:p w14:paraId="50912BB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8)</w:t>
            </w:r>
          </w:p>
        </w:tc>
        <w:tc>
          <w:tcPr>
            <w:tcW w:w="1134" w:type="dxa"/>
            <w:noWrap/>
            <w:hideMark/>
          </w:tcPr>
          <w:p w14:paraId="6C472DE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7</w:t>
            </w:r>
          </w:p>
          <w:p w14:paraId="01B9AF2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8)</w:t>
            </w:r>
          </w:p>
        </w:tc>
        <w:tc>
          <w:tcPr>
            <w:tcW w:w="1276" w:type="dxa"/>
            <w:noWrap/>
            <w:hideMark/>
          </w:tcPr>
          <w:p w14:paraId="4B80F46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noWrap/>
            <w:hideMark/>
          </w:tcPr>
          <w:p w14:paraId="2D2C3A8F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noWrap/>
            <w:hideMark/>
          </w:tcPr>
          <w:p w14:paraId="14CF3A19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6CF482C2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60" w:type="dxa"/>
            <w:noWrap/>
            <w:hideMark/>
          </w:tcPr>
          <w:p w14:paraId="7B4936B9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42C546ED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0D13308C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35622606" w14:textId="343A1678" w:rsidTr="00851836">
        <w:trPr>
          <w:trHeight w:val="288"/>
        </w:trPr>
        <w:tc>
          <w:tcPr>
            <w:tcW w:w="2405" w:type="dxa"/>
            <w:noWrap/>
            <w:hideMark/>
          </w:tcPr>
          <w:p w14:paraId="7425933D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Distance from city center</w:t>
            </w:r>
          </w:p>
        </w:tc>
        <w:tc>
          <w:tcPr>
            <w:tcW w:w="1134" w:type="dxa"/>
            <w:noWrap/>
            <w:hideMark/>
          </w:tcPr>
          <w:p w14:paraId="608E75EE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4</w:t>
            </w:r>
          </w:p>
          <w:p w14:paraId="544F2585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37)</w:t>
            </w:r>
          </w:p>
        </w:tc>
        <w:tc>
          <w:tcPr>
            <w:tcW w:w="1134" w:type="dxa"/>
            <w:noWrap/>
            <w:hideMark/>
          </w:tcPr>
          <w:p w14:paraId="7B5F350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0.72</w:t>
            </w:r>
          </w:p>
          <w:p w14:paraId="0E826C5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&lt;0.01)</w:t>
            </w:r>
          </w:p>
        </w:tc>
        <w:tc>
          <w:tcPr>
            <w:tcW w:w="1276" w:type="dxa"/>
            <w:noWrap/>
            <w:hideMark/>
          </w:tcPr>
          <w:p w14:paraId="3C82355E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2</w:t>
            </w:r>
          </w:p>
          <w:p w14:paraId="6A463E1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5)</w:t>
            </w:r>
          </w:p>
        </w:tc>
        <w:tc>
          <w:tcPr>
            <w:tcW w:w="1276" w:type="dxa"/>
            <w:noWrap/>
            <w:hideMark/>
          </w:tcPr>
          <w:p w14:paraId="23C934F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  <w:hideMark/>
          </w:tcPr>
          <w:p w14:paraId="79012F62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3D83AC07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60" w:type="dxa"/>
            <w:noWrap/>
            <w:hideMark/>
          </w:tcPr>
          <w:p w14:paraId="7F6B51E5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5331B7B9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337CC87F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0E0EAA60" w14:textId="55246DE0" w:rsidTr="00851836">
        <w:trPr>
          <w:trHeight w:val="288"/>
        </w:trPr>
        <w:tc>
          <w:tcPr>
            <w:tcW w:w="2405" w:type="dxa"/>
            <w:noWrap/>
            <w:hideMark/>
          </w:tcPr>
          <w:p w14:paraId="11598AA6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oportion of built-up</w:t>
            </w:r>
          </w:p>
        </w:tc>
        <w:tc>
          <w:tcPr>
            <w:tcW w:w="1134" w:type="dxa"/>
            <w:noWrap/>
            <w:hideMark/>
          </w:tcPr>
          <w:p w14:paraId="3328CD4F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2</w:t>
            </w:r>
          </w:p>
          <w:p w14:paraId="3F5922B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6)</w:t>
            </w:r>
          </w:p>
        </w:tc>
        <w:tc>
          <w:tcPr>
            <w:tcW w:w="1134" w:type="dxa"/>
            <w:noWrap/>
            <w:hideMark/>
          </w:tcPr>
          <w:p w14:paraId="5995D09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0.74 </w:t>
            </w:r>
          </w:p>
          <w:p w14:paraId="636F682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&lt;0.01)</w:t>
            </w:r>
          </w:p>
        </w:tc>
        <w:tc>
          <w:tcPr>
            <w:tcW w:w="1276" w:type="dxa"/>
            <w:noWrap/>
            <w:hideMark/>
          </w:tcPr>
          <w:p w14:paraId="43FC58D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7</w:t>
            </w:r>
          </w:p>
          <w:p w14:paraId="42E92FC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8)</w:t>
            </w:r>
          </w:p>
        </w:tc>
        <w:tc>
          <w:tcPr>
            <w:tcW w:w="1276" w:type="dxa"/>
            <w:noWrap/>
            <w:hideMark/>
          </w:tcPr>
          <w:p w14:paraId="06DAF94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0.59</w:t>
            </w:r>
          </w:p>
          <w:p w14:paraId="1999E8AB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&lt;0.01)</w:t>
            </w:r>
          </w:p>
        </w:tc>
        <w:tc>
          <w:tcPr>
            <w:tcW w:w="1417" w:type="dxa"/>
            <w:noWrap/>
            <w:hideMark/>
          </w:tcPr>
          <w:p w14:paraId="407FB3B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7E1EA49C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60" w:type="dxa"/>
            <w:noWrap/>
            <w:hideMark/>
          </w:tcPr>
          <w:p w14:paraId="789DDDCB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5B52AEF4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71981DFD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24EFDEB4" w14:textId="73C35729" w:rsidTr="00851836">
        <w:trPr>
          <w:trHeight w:val="288"/>
        </w:trPr>
        <w:tc>
          <w:tcPr>
            <w:tcW w:w="2405" w:type="dxa"/>
            <w:noWrap/>
            <w:hideMark/>
          </w:tcPr>
          <w:p w14:paraId="63AACF48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oportion of rocky-scrub</w:t>
            </w:r>
          </w:p>
        </w:tc>
        <w:tc>
          <w:tcPr>
            <w:tcW w:w="1134" w:type="dxa"/>
            <w:noWrap/>
            <w:hideMark/>
          </w:tcPr>
          <w:p w14:paraId="2ADEF60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7</w:t>
            </w:r>
          </w:p>
          <w:p w14:paraId="4690D0C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28)</w:t>
            </w:r>
          </w:p>
        </w:tc>
        <w:tc>
          <w:tcPr>
            <w:tcW w:w="1134" w:type="dxa"/>
            <w:noWrap/>
            <w:hideMark/>
          </w:tcPr>
          <w:p w14:paraId="3CA5DCD3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4</w:t>
            </w:r>
          </w:p>
          <w:p w14:paraId="42155A8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81)</w:t>
            </w:r>
          </w:p>
        </w:tc>
        <w:tc>
          <w:tcPr>
            <w:tcW w:w="1276" w:type="dxa"/>
            <w:noWrap/>
            <w:hideMark/>
          </w:tcPr>
          <w:p w14:paraId="483EB8A5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8</w:t>
            </w:r>
          </w:p>
          <w:p w14:paraId="293E765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62)</w:t>
            </w:r>
          </w:p>
        </w:tc>
        <w:tc>
          <w:tcPr>
            <w:tcW w:w="1276" w:type="dxa"/>
            <w:noWrap/>
            <w:hideMark/>
          </w:tcPr>
          <w:p w14:paraId="5C4EF71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7</w:t>
            </w:r>
          </w:p>
          <w:p w14:paraId="5C6A277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63)</w:t>
            </w:r>
          </w:p>
        </w:tc>
        <w:tc>
          <w:tcPr>
            <w:tcW w:w="1417" w:type="dxa"/>
            <w:noWrap/>
            <w:hideMark/>
          </w:tcPr>
          <w:p w14:paraId="6F79C31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-0.1 </w:t>
            </w:r>
          </w:p>
          <w:p w14:paraId="2D3E640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54)</w:t>
            </w:r>
          </w:p>
        </w:tc>
        <w:tc>
          <w:tcPr>
            <w:tcW w:w="1559" w:type="dxa"/>
            <w:noWrap/>
            <w:hideMark/>
          </w:tcPr>
          <w:p w14:paraId="4D8F76F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560" w:type="dxa"/>
            <w:noWrap/>
            <w:hideMark/>
          </w:tcPr>
          <w:p w14:paraId="13D3E48F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42F3FAF8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27F3C199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0BA14FE9" w14:textId="4D56CE3E" w:rsidTr="00851836">
        <w:trPr>
          <w:trHeight w:val="288"/>
        </w:trPr>
        <w:tc>
          <w:tcPr>
            <w:tcW w:w="2405" w:type="dxa"/>
            <w:noWrap/>
            <w:hideMark/>
          </w:tcPr>
          <w:p w14:paraId="213F545E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Rate of change (rocky scrub)</w:t>
            </w:r>
          </w:p>
        </w:tc>
        <w:tc>
          <w:tcPr>
            <w:tcW w:w="1134" w:type="dxa"/>
            <w:noWrap/>
            <w:hideMark/>
          </w:tcPr>
          <w:p w14:paraId="15945DB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1</w:t>
            </w:r>
          </w:p>
          <w:p w14:paraId="77DCC8F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7)</w:t>
            </w:r>
          </w:p>
        </w:tc>
        <w:tc>
          <w:tcPr>
            <w:tcW w:w="1134" w:type="dxa"/>
            <w:noWrap/>
            <w:hideMark/>
          </w:tcPr>
          <w:p w14:paraId="6C178DF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8</w:t>
            </w:r>
          </w:p>
          <w:p w14:paraId="5EAF1B5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25)</w:t>
            </w:r>
          </w:p>
        </w:tc>
        <w:tc>
          <w:tcPr>
            <w:tcW w:w="1276" w:type="dxa"/>
            <w:noWrap/>
            <w:hideMark/>
          </w:tcPr>
          <w:p w14:paraId="7EB7EEB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6</w:t>
            </w:r>
          </w:p>
          <w:p w14:paraId="714E62E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71)</w:t>
            </w:r>
          </w:p>
        </w:tc>
        <w:tc>
          <w:tcPr>
            <w:tcW w:w="1276" w:type="dxa"/>
            <w:noWrap/>
            <w:hideMark/>
          </w:tcPr>
          <w:p w14:paraId="6734681E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5</w:t>
            </w:r>
          </w:p>
          <w:p w14:paraId="608B360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33)</w:t>
            </w:r>
          </w:p>
        </w:tc>
        <w:tc>
          <w:tcPr>
            <w:tcW w:w="1417" w:type="dxa"/>
            <w:noWrap/>
            <w:hideMark/>
          </w:tcPr>
          <w:p w14:paraId="57A41F9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8</w:t>
            </w:r>
          </w:p>
          <w:p w14:paraId="4E5D433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59)</w:t>
            </w:r>
          </w:p>
        </w:tc>
        <w:tc>
          <w:tcPr>
            <w:tcW w:w="1559" w:type="dxa"/>
            <w:noWrap/>
            <w:hideMark/>
          </w:tcPr>
          <w:p w14:paraId="6AE880E0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0.36</w:t>
            </w:r>
          </w:p>
          <w:p w14:paraId="74A500C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0.02)</w:t>
            </w:r>
          </w:p>
        </w:tc>
        <w:tc>
          <w:tcPr>
            <w:tcW w:w="1560" w:type="dxa"/>
            <w:noWrap/>
            <w:hideMark/>
          </w:tcPr>
          <w:p w14:paraId="791C497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4D3BD683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</w:tcPr>
          <w:p w14:paraId="1632FB31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912B49" w:rsidRPr="00851836" w14:paraId="3F9982D1" w14:textId="3CDB3209" w:rsidTr="00851836">
        <w:trPr>
          <w:trHeight w:val="288"/>
        </w:trPr>
        <w:tc>
          <w:tcPr>
            <w:tcW w:w="2405" w:type="dxa"/>
            <w:noWrap/>
            <w:hideMark/>
          </w:tcPr>
          <w:p w14:paraId="46835BD6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Habitat contiguity</w:t>
            </w:r>
          </w:p>
          <w:p w14:paraId="3866F171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rocky scrub)</w:t>
            </w:r>
          </w:p>
        </w:tc>
        <w:tc>
          <w:tcPr>
            <w:tcW w:w="1134" w:type="dxa"/>
            <w:noWrap/>
            <w:hideMark/>
          </w:tcPr>
          <w:p w14:paraId="6049479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1</w:t>
            </w:r>
          </w:p>
          <w:p w14:paraId="764BD633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7)</w:t>
            </w:r>
          </w:p>
        </w:tc>
        <w:tc>
          <w:tcPr>
            <w:tcW w:w="1134" w:type="dxa"/>
            <w:noWrap/>
            <w:hideMark/>
          </w:tcPr>
          <w:p w14:paraId="56654FC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5</w:t>
            </w:r>
          </w:p>
          <w:p w14:paraId="07B2327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74)</w:t>
            </w:r>
          </w:p>
        </w:tc>
        <w:tc>
          <w:tcPr>
            <w:tcW w:w="1276" w:type="dxa"/>
            <w:noWrap/>
            <w:hideMark/>
          </w:tcPr>
          <w:p w14:paraId="5A473A1A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4</w:t>
            </w:r>
          </w:p>
          <w:p w14:paraId="798CD1BB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38)</w:t>
            </w:r>
          </w:p>
        </w:tc>
        <w:tc>
          <w:tcPr>
            <w:tcW w:w="1276" w:type="dxa"/>
            <w:noWrap/>
            <w:hideMark/>
          </w:tcPr>
          <w:p w14:paraId="2A56EE6B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1</w:t>
            </w:r>
          </w:p>
          <w:p w14:paraId="64053F8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48)</w:t>
            </w:r>
          </w:p>
        </w:tc>
        <w:tc>
          <w:tcPr>
            <w:tcW w:w="1417" w:type="dxa"/>
            <w:noWrap/>
            <w:hideMark/>
          </w:tcPr>
          <w:p w14:paraId="38633B3E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5</w:t>
            </w:r>
          </w:p>
          <w:p w14:paraId="51E4968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33)</w:t>
            </w:r>
          </w:p>
        </w:tc>
        <w:tc>
          <w:tcPr>
            <w:tcW w:w="1559" w:type="dxa"/>
            <w:noWrap/>
            <w:hideMark/>
          </w:tcPr>
          <w:p w14:paraId="496EE30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0.85</w:t>
            </w:r>
          </w:p>
          <w:p w14:paraId="3E08494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&lt;0.01)</w:t>
            </w:r>
          </w:p>
        </w:tc>
        <w:tc>
          <w:tcPr>
            <w:tcW w:w="1560" w:type="dxa"/>
            <w:noWrap/>
            <w:hideMark/>
          </w:tcPr>
          <w:p w14:paraId="5EF0ECEE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3</w:t>
            </w:r>
          </w:p>
          <w:p w14:paraId="5BBE5E1F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4)</w:t>
            </w:r>
          </w:p>
        </w:tc>
        <w:tc>
          <w:tcPr>
            <w:tcW w:w="1559" w:type="dxa"/>
            <w:noWrap/>
            <w:hideMark/>
          </w:tcPr>
          <w:p w14:paraId="312DA82D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134" w:type="dxa"/>
          </w:tcPr>
          <w:p w14:paraId="401B55B1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912B49" w:rsidRPr="00851836" w14:paraId="7F69751A" w14:textId="73B339A5" w:rsidTr="00851836">
        <w:trPr>
          <w:trHeight w:val="288"/>
        </w:trPr>
        <w:tc>
          <w:tcPr>
            <w:tcW w:w="2405" w:type="dxa"/>
            <w:noWrap/>
            <w:hideMark/>
          </w:tcPr>
          <w:p w14:paraId="7F3C55CD" w14:textId="77777777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Habitat diversity</w:t>
            </w:r>
          </w:p>
        </w:tc>
        <w:tc>
          <w:tcPr>
            <w:tcW w:w="1134" w:type="dxa"/>
            <w:noWrap/>
            <w:hideMark/>
          </w:tcPr>
          <w:p w14:paraId="48B49D6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2</w:t>
            </w:r>
          </w:p>
          <w:p w14:paraId="54080D21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45)</w:t>
            </w:r>
          </w:p>
        </w:tc>
        <w:tc>
          <w:tcPr>
            <w:tcW w:w="1134" w:type="dxa"/>
            <w:noWrap/>
            <w:hideMark/>
          </w:tcPr>
          <w:p w14:paraId="53EC7D1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8</w:t>
            </w:r>
          </w:p>
          <w:p w14:paraId="3288780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24)</w:t>
            </w:r>
          </w:p>
        </w:tc>
        <w:tc>
          <w:tcPr>
            <w:tcW w:w="1276" w:type="dxa"/>
            <w:noWrap/>
            <w:hideMark/>
          </w:tcPr>
          <w:p w14:paraId="3870C09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1</w:t>
            </w:r>
          </w:p>
          <w:p w14:paraId="58992EDB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93)</w:t>
            </w:r>
          </w:p>
        </w:tc>
        <w:tc>
          <w:tcPr>
            <w:tcW w:w="1276" w:type="dxa"/>
            <w:noWrap/>
            <w:hideMark/>
          </w:tcPr>
          <w:p w14:paraId="07A764C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5</w:t>
            </w:r>
          </w:p>
          <w:p w14:paraId="3BD1B1E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75)</w:t>
            </w:r>
          </w:p>
        </w:tc>
        <w:tc>
          <w:tcPr>
            <w:tcW w:w="1417" w:type="dxa"/>
            <w:noWrap/>
            <w:hideMark/>
          </w:tcPr>
          <w:p w14:paraId="76A2F10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6</w:t>
            </w:r>
          </w:p>
          <w:p w14:paraId="6405EBB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9)</w:t>
            </w:r>
          </w:p>
        </w:tc>
        <w:tc>
          <w:tcPr>
            <w:tcW w:w="1559" w:type="dxa"/>
            <w:noWrap/>
            <w:hideMark/>
          </w:tcPr>
          <w:p w14:paraId="5230B8A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8</w:t>
            </w:r>
          </w:p>
          <w:p w14:paraId="3228AB19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24)</w:t>
            </w:r>
          </w:p>
        </w:tc>
        <w:tc>
          <w:tcPr>
            <w:tcW w:w="1560" w:type="dxa"/>
            <w:noWrap/>
            <w:hideMark/>
          </w:tcPr>
          <w:p w14:paraId="5D389C0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6</w:t>
            </w:r>
          </w:p>
          <w:p w14:paraId="5FC75A84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09)</w:t>
            </w:r>
          </w:p>
        </w:tc>
        <w:tc>
          <w:tcPr>
            <w:tcW w:w="1559" w:type="dxa"/>
            <w:noWrap/>
            <w:hideMark/>
          </w:tcPr>
          <w:p w14:paraId="7DE851D7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4</w:t>
            </w:r>
          </w:p>
          <w:p w14:paraId="5498A7C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36)</w:t>
            </w:r>
          </w:p>
        </w:tc>
        <w:tc>
          <w:tcPr>
            <w:tcW w:w="1134" w:type="dxa"/>
          </w:tcPr>
          <w:p w14:paraId="3DB760AF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912B49" w:rsidRPr="009F4C83" w14:paraId="5F4DBA20" w14:textId="3F04E939" w:rsidTr="00851836">
        <w:trPr>
          <w:trHeight w:val="288"/>
        </w:trPr>
        <w:tc>
          <w:tcPr>
            <w:tcW w:w="2405" w:type="dxa"/>
            <w:noWrap/>
          </w:tcPr>
          <w:p w14:paraId="69C98916" w14:textId="06EFA259" w:rsidR="00912B49" w:rsidRPr="00851836" w:rsidRDefault="00912B49" w:rsidP="0091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oportion of cropland</w:t>
            </w:r>
          </w:p>
        </w:tc>
        <w:tc>
          <w:tcPr>
            <w:tcW w:w="1134" w:type="dxa"/>
            <w:noWrap/>
          </w:tcPr>
          <w:p w14:paraId="184DF681" w14:textId="77777777" w:rsidR="007B116A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0.54</w:t>
            </w:r>
          </w:p>
          <w:p w14:paraId="08DBE84C" w14:textId="787414C6" w:rsidR="00912B49" w:rsidRPr="00851836" w:rsidRDefault="00423BC0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</w:t>
            </w:r>
            <w:r w:rsidR="007B116A"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&lt;0.001</w:t>
            </w: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)</w:t>
            </w:r>
          </w:p>
          <w:p w14:paraId="739CF94A" w14:textId="3BA6CB8E" w:rsidR="00423BC0" w:rsidRPr="00851836" w:rsidRDefault="00423BC0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134" w:type="dxa"/>
            <w:noWrap/>
          </w:tcPr>
          <w:p w14:paraId="2A7ACF08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0.45</w:t>
            </w:r>
          </w:p>
          <w:p w14:paraId="68148617" w14:textId="44652CCA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&lt;0.001)</w:t>
            </w:r>
          </w:p>
        </w:tc>
        <w:tc>
          <w:tcPr>
            <w:tcW w:w="1276" w:type="dxa"/>
            <w:noWrap/>
          </w:tcPr>
          <w:p w14:paraId="660E5A46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3</w:t>
            </w:r>
          </w:p>
          <w:p w14:paraId="76690415" w14:textId="4927F6E9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40)</w:t>
            </w:r>
          </w:p>
        </w:tc>
        <w:tc>
          <w:tcPr>
            <w:tcW w:w="1276" w:type="dxa"/>
            <w:noWrap/>
          </w:tcPr>
          <w:p w14:paraId="0C7BCD23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1</w:t>
            </w:r>
          </w:p>
          <w:p w14:paraId="35CE90C4" w14:textId="34F71787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8)</w:t>
            </w:r>
          </w:p>
        </w:tc>
        <w:tc>
          <w:tcPr>
            <w:tcW w:w="1417" w:type="dxa"/>
            <w:noWrap/>
          </w:tcPr>
          <w:p w14:paraId="09B6E7D2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0.41</w:t>
            </w:r>
          </w:p>
          <w:p w14:paraId="509481D9" w14:textId="7CA44F5D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0.01)</w:t>
            </w:r>
          </w:p>
        </w:tc>
        <w:tc>
          <w:tcPr>
            <w:tcW w:w="1559" w:type="dxa"/>
            <w:noWrap/>
          </w:tcPr>
          <w:p w14:paraId="0F77397C" w14:textId="77777777" w:rsidR="00912B49" w:rsidRPr="00851836" w:rsidRDefault="00912B49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9</w:t>
            </w:r>
          </w:p>
          <w:p w14:paraId="6C464915" w14:textId="7A77AE2C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54)</w:t>
            </w:r>
          </w:p>
        </w:tc>
        <w:tc>
          <w:tcPr>
            <w:tcW w:w="1560" w:type="dxa"/>
            <w:noWrap/>
          </w:tcPr>
          <w:p w14:paraId="30CAE6C4" w14:textId="77777777" w:rsidR="00912B49" w:rsidRPr="00851836" w:rsidRDefault="00423BC0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0.33</w:t>
            </w:r>
          </w:p>
          <w:p w14:paraId="5F6E9001" w14:textId="366D3903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(0.03)</w:t>
            </w:r>
          </w:p>
        </w:tc>
        <w:tc>
          <w:tcPr>
            <w:tcW w:w="1559" w:type="dxa"/>
            <w:noWrap/>
          </w:tcPr>
          <w:p w14:paraId="4B7A97C8" w14:textId="77777777" w:rsidR="00912B49" w:rsidRPr="00851836" w:rsidRDefault="00423BC0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3</w:t>
            </w:r>
          </w:p>
          <w:p w14:paraId="2F976D6D" w14:textId="779DB3E1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86)</w:t>
            </w:r>
          </w:p>
        </w:tc>
        <w:tc>
          <w:tcPr>
            <w:tcW w:w="1134" w:type="dxa"/>
          </w:tcPr>
          <w:p w14:paraId="4D3B0D18" w14:textId="77777777" w:rsidR="00912B49" w:rsidRPr="00851836" w:rsidRDefault="00423BC0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4</w:t>
            </w:r>
          </w:p>
          <w:p w14:paraId="3A740CC5" w14:textId="13E24F6C" w:rsidR="007B116A" w:rsidRPr="00851836" w:rsidRDefault="007B116A" w:rsidP="00912B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5183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12)</w:t>
            </w:r>
          </w:p>
        </w:tc>
      </w:tr>
    </w:tbl>
    <w:p w14:paraId="0BBE514C" w14:textId="77777777" w:rsidR="00F369DF" w:rsidRDefault="00F369DF" w:rsidP="00F369DF">
      <w:pPr>
        <w:tabs>
          <w:tab w:val="left" w:pos="1884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F5BC277" w14:textId="77777777" w:rsidR="00F369DF" w:rsidRDefault="00F369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EFB72D" w14:textId="340B3F61" w:rsidR="00D50E7D" w:rsidRPr="00F0607B" w:rsidRDefault="00D50E7D" w:rsidP="00D50E7D">
      <w:pPr>
        <w:jc w:val="both"/>
        <w:rPr>
          <w:rFonts w:ascii="Times New Roman" w:hAnsi="Times New Roman" w:cs="Times New Roman"/>
          <w:sz w:val="24"/>
          <w:szCs w:val="24"/>
        </w:rPr>
      </w:pPr>
      <w:r w:rsidRPr="00F060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69DF" w:rsidRPr="00F060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060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607B">
        <w:rPr>
          <w:rFonts w:ascii="Times New Roman" w:hAnsi="Times New Roman" w:cs="Times New Roman"/>
          <w:sz w:val="24"/>
          <w:szCs w:val="24"/>
        </w:rPr>
        <w:t xml:space="preserve">Generalised additive models (GAM) </w:t>
      </w:r>
      <w:r w:rsidR="005F20BD" w:rsidRPr="00F0607B">
        <w:rPr>
          <w:rFonts w:ascii="Times New Roman" w:hAnsi="Times New Roman" w:cs="Times New Roman"/>
          <w:sz w:val="24"/>
          <w:szCs w:val="24"/>
        </w:rPr>
        <w:t xml:space="preserve">and </w:t>
      </w:r>
      <w:r w:rsidR="00B32336" w:rsidRPr="00F0607B">
        <w:rPr>
          <w:rFonts w:ascii="Times New Roman" w:hAnsi="Times New Roman" w:cs="Times New Roman"/>
          <w:sz w:val="24"/>
          <w:szCs w:val="24"/>
        </w:rPr>
        <w:t>li</w:t>
      </w:r>
      <w:r w:rsidR="005F20BD" w:rsidRPr="00F0607B">
        <w:rPr>
          <w:rFonts w:ascii="Times New Roman" w:hAnsi="Times New Roman" w:cs="Times New Roman"/>
          <w:sz w:val="24"/>
          <w:szCs w:val="24"/>
        </w:rPr>
        <w:t>near model</w:t>
      </w:r>
      <w:r w:rsidR="00F46ECE" w:rsidRPr="00F0607B">
        <w:rPr>
          <w:rFonts w:ascii="Times New Roman" w:hAnsi="Times New Roman" w:cs="Times New Roman"/>
          <w:sz w:val="24"/>
          <w:szCs w:val="24"/>
        </w:rPr>
        <w:t>s</w:t>
      </w:r>
      <w:r w:rsidR="005F20BD" w:rsidRPr="00F0607B">
        <w:rPr>
          <w:rFonts w:ascii="Times New Roman" w:hAnsi="Times New Roman" w:cs="Times New Roman"/>
          <w:sz w:val="24"/>
          <w:szCs w:val="24"/>
        </w:rPr>
        <w:t xml:space="preserve"> </w:t>
      </w:r>
      <w:r w:rsidR="00B32336" w:rsidRPr="00F0607B">
        <w:rPr>
          <w:rFonts w:ascii="Times New Roman" w:hAnsi="Times New Roman" w:cs="Times New Roman"/>
          <w:sz w:val="24"/>
          <w:szCs w:val="24"/>
        </w:rPr>
        <w:t xml:space="preserve">(LM) </w:t>
      </w:r>
      <w:r w:rsidRPr="00F0607B">
        <w:rPr>
          <w:rFonts w:ascii="Times New Roman" w:hAnsi="Times New Roman" w:cs="Times New Roman"/>
          <w:sz w:val="24"/>
          <w:szCs w:val="24"/>
        </w:rPr>
        <w:t xml:space="preserve">to predict the relationship between the land use land cover types and the distance from the city centre. </w:t>
      </w:r>
      <w:r w:rsidR="00D81296" w:rsidRPr="00F0607B">
        <w:rPr>
          <w:rFonts w:ascii="Times New Roman" w:hAnsi="Times New Roman" w:cs="Times New Roman"/>
          <w:sz w:val="24"/>
          <w:szCs w:val="24"/>
        </w:rPr>
        <w:t xml:space="preserve">Separate models were run for each of the response variables. </w:t>
      </w:r>
      <w:r w:rsidR="00D053FC" w:rsidRPr="00F0607B">
        <w:rPr>
          <w:rFonts w:ascii="Times New Roman" w:hAnsi="Times New Roman" w:cs="Times New Roman"/>
          <w:sz w:val="24"/>
          <w:szCs w:val="24"/>
        </w:rPr>
        <w:t>A</w:t>
      </w:r>
      <w:r w:rsidR="00330EF1" w:rsidRPr="00F0607B">
        <w:rPr>
          <w:rFonts w:ascii="Times New Roman" w:hAnsi="Times New Roman" w:cs="Times New Roman"/>
          <w:sz w:val="24"/>
          <w:szCs w:val="24"/>
        </w:rPr>
        <w:t xml:space="preserve">pproximate significance of the smooth terms </w:t>
      </w:r>
      <w:r w:rsidR="00185A27" w:rsidRPr="00F0607B">
        <w:rPr>
          <w:rFonts w:ascii="Times New Roman" w:hAnsi="Times New Roman" w:cs="Times New Roman"/>
          <w:sz w:val="24"/>
          <w:szCs w:val="24"/>
        </w:rPr>
        <w:t>are indicated by the smooth p-value</w:t>
      </w:r>
      <w:r w:rsidR="00330EF1" w:rsidRPr="00F0607B">
        <w:rPr>
          <w:rFonts w:ascii="Times New Roman" w:hAnsi="Times New Roman" w:cs="Times New Roman"/>
          <w:sz w:val="24"/>
          <w:szCs w:val="24"/>
        </w:rPr>
        <w:t xml:space="preserve">. </w:t>
      </w:r>
      <w:r w:rsidR="0038700B" w:rsidRPr="00F0607B">
        <w:rPr>
          <w:rFonts w:ascii="Times New Roman" w:hAnsi="Times New Roman" w:cs="Times New Roman"/>
          <w:sz w:val="24"/>
          <w:szCs w:val="24"/>
        </w:rPr>
        <w:t>A</w:t>
      </w:r>
      <w:r w:rsidR="00AD5A18" w:rsidRPr="00F0607B">
        <w:rPr>
          <w:rFonts w:ascii="Times New Roman" w:hAnsi="Times New Roman" w:cs="Times New Roman"/>
          <w:sz w:val="24"/>
          <w:szCs w:val="24"/>
        </w:rPr>
        <w:t xml:space="preserve"> significant p-value </w:t>
      </w:r>
      <w:r w:rsidR="00597620" w:rsidRPr="00F0607B">
        <w:rPr>
          <w:rFonts w:ascii="Times New Roman" w:hAnsi="Times New Roman" w:cs="Times New Roman"/>
          <w:sz w:val="24"/>
          <w:szCs w:val="24"/>
        </w:rPr>
        <w:t>in GAM indicates that</w:t>
      </w:r>
      <w:r w:rsidR="00AD5A18" w:rsidRPr="00F0607B">
        <w:rPr>
          <w:rFonts w:ascii="Times New Roman" w:hAnsi="Times New Roman" w:cs="Times New Roman"/>
          <w:sz w:val="24"/>
          <w:szCs w:val="24"/>
        </w:rPr>
        <w:t xml:space="preserve"> a </w:t>
      </w:r>
      <w:r w:rsidR="00330EF1" w:rsidRPr="00F0607B">
        <w:rPr>
          <w:rFonts w:ascii="Times New Roman" w:hAnsi="Times New Roman" w:cs="Times New Roman"/>
          <w:sz w:val="24"/>
          <w:szCs w:val="24"/>
        </w:rPr>
        <w:t>horizontal line can</w:t>
      </w:r>
      <w:r w:rsidR="00AD5A18" w:rsidRPr="00F0607B">
        <w:rPr>
          <w:rFonts w:ascii="Times New Roman" w:hAnsi="Times New Roman" w:cs="Times New Roman"/>
          <w:sz w:val="24"/>
          <w:szCs w:val="24"/>
        </w:rPr>
        <w:t xml:space="preserve">not be drawn within the 95% confidence interval of the model. </w:t>
      </w:r>
      <w:r w:rsidR="00330EF1" w:rsidRPr="00F0607B">
        <w:rPr>
          <w:rFonts w:ascii="Times New Roman" w:hAnsi="Times New Roman" w:cs="Times New Roman"/>
          <w:sz w:val="24"/>
          <w:szCs w:val="24"/>
        </w:rPr>
        <w:t xml:space="preserve">Deviance explained </w:t>
      </w:r>
      <w:r w:rsidR="00597620" w:rsidRPr="00F0607B">
        <w:rPr>
          <w:rFonts w:ascii="Times New Roman" w:hAnsi="Times New Roman" w:cs="Times New Roman"/>
          <w:sz w:val="24"/>
          <w:szCs w:val="24"/>
        </w:rPr>
        <w:t>(</w:t>
      </w:r>
      <w:r w:rsidR="00B32336" w:rsidRPr="00F0607B">
        <w:rPr>
          <w:rFonts w:ascii="Times New Roman" w:hAnsi="Times New Roman" w:cs="Times New Roman"/>
          <w:sz w:val="24"/>
          <w:szCs w:val="24"/>
        </w:rPr>
        <w:t xml:space="preserve">in </w:t>
      </w:r>
      <w:r w:rsidR="00185A27" w:rsidRPr="00F0607B">
        <w:rPr>
          <w:rFonts w:ascii="Times New Roman" w:hAnsi="Times New Roman" w:cs="Times New Roman"/>
          <w:sz w:val="24"/>
          <w:szCs w:val="24"/>
        </w:rPr>
        <w:t>%</w:t>
      </w:r>
      <w:r w:rsidR="00597620" w:rsidRPr="00F0607B">
        <w:rPr>
          <w:rFonts w:ascii="Times New Roman" w:hAnsi="Times New Roman" w:cs="Times New Roman"/>
          <w:sz w:val="24"/>
          <w:szCs w:val="24"/>
        </w:rPr>
        <w:t xml:space="preserve">) </w:t>
      </w:r>
      <w:r w:rsidR="00D5074E" w:rsidRPr="00F0607B">
        <w:rPr>
          <w:rFonts w:ascii="Times New Roman" w:hAnsi="Times New Roman" w:cs="Times New Roman"/>
          <w:sz w:val="24"/>
          <w:szCs w:val="24"/>
        </w:rPr>
        <w:t xml:space="preserve">is </w:t>
      </w:r>
      <w:r w:rsidR="00786155" w:rsidRPr="00F0607B">
        <w:rPr>
          <w:rFonts w:ascii="Times New Roman" w:hAnsi="Times New Roman" w:cs="Times New Roman"/>
          <w:sz w:val="24"/>
          <w:szCs w:val="24"/>
        </w:rPr>
        <w:t>equivalent to pseudo R</w:t>
      </w:r>
      <w:r w:rsidR="00786155" w:rsidRPr="00F060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2336" w:rsidRPr="00F0607B">
        <w:rPr>
          <w:rFonts w:ascii="Times New Roman" w:hAnsi="Times New Roman" w:cs="Times New Roman"/>
          <w:sz w:val="24"/>
          <w:szCs w:val="24"/>
        </w:rPr>
        <w:t xml:space="preserve"> and shows how well the predictor explains the variation in the response variable. </w:t>
      </w:r>
      <w:r w:rsidR="00B4238E" w:rsidRPr="00F0607B">
        <w:rPr>
          <w:rFonts w:ascii="Times New Roman" w:hAnsi="Times New Roman" w:cs="Times New Roman"/>
          <w:sz w:val="24"/>
          <w:szCs w:val="24"/>
        </w:rPr>
        <w:t>T</w:t>
      </w:r>
      <w:r w:rsidR="004D3F89" w:rsidRPr="00F0607B">
        <w:rPr>
          <w:rFonts w:ascii="Times New Roman" w:hAnsi="Times New Roman" w:cs="Times New Roman"/>
          <w:sz w:val="24"/>
          <w:szCs w:val="24"/>
        </w:rPr>
        <w:t xml:space="preserve">he minimised </w:t>
      </w:r>
      <w:r w:rsidR="00B4238E" w:rsidRPr="00F0607B">
        <w:rPr>
          <w:rFonts w:ascii="Times New Roman" w:hAnsi="Times New Roman" w:cs="Times New Roman"/>
          <w:sz w:val="24"/>
          <w:szCs w:val="24"/>
        </w:rPr>
        <w:t>G</w:t>
      </w:r>
      <w:r w:rsidR="004D3F89" w:rsidRPr="00F0607B">
        <w:rPr>
          <w:rFonts w:ascii="Times New Roman" w:hAnsi="Times New Roman" w:cs="Times New Roman"/>
          <w:sz w:val="24"/>
          <w:szCs w:val="24"/>
        </w:rPr>
        <w:t xml:space="preserve">eneralised </w:t>
      </w:r>
      <w:r w:rsidR="00B4238E" w:rsidRPr="00F0607B">
        <w:rPr>
          <w:rFonts w:ascii="Times New Roman" w:hAnsi="Times New Roman" w:cs="Times New Roman"/>
          <w:sz w:val="24"/>
          <w:szCs w:val="24"/>
        </w:rPr>
        <w:t>C</w:t>
      </w:r>
      <w:r w:rsidR="004D3F89" w:rsidRPr="00F0607B">
        <w:rPr>
          <w:rFonts w:ascii="Times New Roman" w:hAnsi="Times New Roman" w:cs="Times New Roman"/>
          <w:sz w:val="24"/>
          <w:szCs w:val="24"/>
        </w:rPr>
        <w:t>ross-</w:t>
      </w:r>
      <w:r w:rsidR="00B4238E" w:rsidRPr="00F0607B">
        <w:rPr>
          <w:rFonts w:ascii="Times New Roman" w:hAnsi="Times New Roman" w:cs="Times New Roman"/>
          <w:sz w:val="24"/>
          <w:szCs w:val="24"/>
        </w:rPr>
        <w:t>V</w:t>
      </w:r>
      <w:r w:rsidR="004D3F89" w:rsidRPr="00F0607B">
        <w:rPr>
          <w:rFonts w:ascii="Times New Roman" w:hAnsi="Times New Roman" w:cs="Times New Roman"/>
          <w:sz w:val="24"/>
          <w:szCs w:val="24"/>
        </w:rPr>
        <w:t>alidation (GCV) score</w:t>
      </w:r>
      <w:r w:rsidR="00B4238E" w:rsidRPr="00F0607B">
        <w:rPr>
          <w:rFonts w:ascii="Times New Roman" w:hAnsi="Times New Roman" w:cs="Times New Roman"/>
          <w:sz w:val="24"/>
          <w:szCs w:val="24"/>
        </w:rPr>
        <w:t xml:space="preserve"> indicates degree of model fit, such that s</w:t>
      </w:r>
      <w:r w:rsidR="00300E82" w:rsidRPr="00F0607B">
        <w:rPr>
          <w:rFonts w:ascii="Times New Roman" w:hAnsi="Times New Roman" w:cs="Times New Roman"/>
          <w:sz w:val="24"/>
          <w:szCs w:val="24"/>
        </w:rPr>
        <w:t xml:space="preserve">maller values of GCV </w:t>
      </w:r>
      <w:r w:rsidR="00B4238E" w:rsidRPr="00F0607B">
        <w:rPr>
          <w:rFonts w:ascii="Times New Roman" w:hAnsi="Times New Roman" w:cs="Times New Roman"/>
          <w:sz w:val="24"/>
          <w:szCs w:val="24"/>
        </w:rPr>
        <w:t>are</w:t>
      </w:r>
      <w:r w:rsidR="0038700B" w:rsidRPr="00F0607B">
        <w:rPr>
          <w:rFonts w:ascii="Times New Roman" w:hAnsi="Times New Roman" w:cs="Times New Roman"/>
          <w:sz w:val="24"/>
          <w:szCs w:val="24"/>
        </w:rPr>
        <w:t xml:space="preserve"> </w:t>
      </w:r>
      <w:r w:rsidR="00300E82" w:rsidRPr="00F0607B">
        <w:rPr>
          <w:rFonts w:ascii="Times New Roman" w:hAnsi="Times New Roman" w:cs="Times New Roman"/>
          <w:sz w:val="24"/>
          <w:szCs w:val="24"/>
        </w:rPr>
        <w:t>better fit</w:t>
      </w:r>
      <w:r w:rsidR="00B4238E" w:rsidRPr="00F0607B">
        <w:rPr>
          <w:rFonts w:ascii="Times New Roman" w:hAnsi="Times New Roman" w:cs="Times New Roman"/>
          <w:sz w:val="24"/>
          <w:szCs w:val="24"/>
        </w:rPr>
        <w:t>ting models</w:t>
      </w:r>
      <w:r w:rsidR="00300E82" w:rsidRPr="00F0607B">
        <w:rPr>
          <w:rFonts w:ascii="Times New Roman" w:hAnsi="Times New Roman" w:cs="Times New Roman"/>
          <w:sz w:val="24"/>
          <w:szCs w:val="24"/>
        </w:rPr>
        <w:t xml:space="preserve">. </w:t>
      </w:r>
      <w:r w:rsidR="007A0D57" w:rsidRPr="00F0607B">
        <w:rPr>
          <w:rFonts w:ascii="Times New Roman" w:hAnsi="Times New Roman" w:cs="Times New Roman"/>
          <w:sz w:val="24"/>
          <w:szCs w:val="24"/>
        </w:rPr>
        <w:t xml:space="preserve">For example, </w:t>
      </w:r>
      <w:r w:rsidR="00300E82" w:rsidRPr="00F0607B">
        <w:rPr>
          <w:rFonts w:ascii="Times New Roman" w:hAnsi="Times New Roman" w:cs="Times New Roman"/>
          <w:sz w:val="24"/>
          <w:szCs w:val="24"/>
        </w:rPr>
        <w:t>GAM is a better model than LM for explaining how proportion of built-up changes with distance from the city centre</w:t>
      </w:r>
      <w:r w:rsidR="007A0D57" w:rsidRPr="00F0607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532BAF" w14:textId="77777777" w:rsidR="00D50E7D" w:rsidRPr="00F0607B" w:rsidRDefault="00D50E7D" w:rsidP="00D50E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Light"/>
        <w:tblW w:w="12611" w:type="dxa"/>
        <w:tblLook w:val="04A0" w:firstRow="1" w:lastRow="0" w:firstColumn="1" w:lastColumn="0" w:noHBand="0" w:noVBand="1"/>
      </w:tblPr>
      <w:tblGrid>
        <w:gridCol w:w="2741"/>
        <w:gridCol w:w="2784"/>
        <w:gridCol w:w="1191"/>
        <w:gridCol w:w="1191"/>
        <w:gridCol w:w="1191"/>
        <w:gridCol w:w="1191"/>
        <w:gridCol w:w="1191"/>
        <w:gridCol w:w="1131"/>
      </w:tblGrid>
      <w:tr w:rsidR="005F20BD" w:rsidRPr="00F0607B" w14:paraId="10993D47" w14:textId="6345F334" w:rsidTr="003C5006">
        <w:trPr>
          <w:trHeight w:val="288"/>
        </w:trPr>
        <w:tc>
          <w:tcPr>
            <w:tcW w:w="2741" w:type="dxa"/>
            <w:vMerge w:val="restart"/>
            <w:noWrap/>
            <w:vAlign w:val="center"/>
            <w:hideMark/>
          </w:tcPr>
          <w:p w14:paraId="3FFA4FE2" w14:textId="76E5EA71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Predictor</w:t>
            </w:r>
          </w:p>
        </w:tc>
        <w:tc>
          <w:tcPr>
            <w:tcW w:w="2784" w:type="dxa"/>
            <w:vMerge w:val="restart"/>
            <w:noWrap/>
            <w:vAlign w:val="center"/>
            <w:hideMark/>
          </w:tcPr>
          <w:p w14:paraId="6398CC70" w14:textId="77777777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</w:rPr>
              <w:t>Response</w:t>
            </w:r>
          </w:p>
        </w:tc>
        <w:tc>
          <w:tcPr>
            <w:tcW w:w="3573" w:type="dxa"/>
            <w:gridSpan w:val="3"/>
            <w:noWrap/>
            <w:vAlign w:val="center"/>
            <w:hideMark/>
          </w:tcPr>
          <w:p w14:paraId="77E7BF0D" w14:textId="77777777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AM</w:t>
            </w:r>
          </w:p>
        </w:tc>
        <w:tc>
          <w:tcPr>
            <w:tcW w:w="3513" w:type="dxa"/>
            <w:gridSpan w:val="3"/>
            <w:vAlign w:val="center"/>
          </w:tcPr>
          <w:p w14:paraId="0D8FF6BF" w14:textId="7251EBD5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M</w:t>
            </w:r>
          </w:p>
        </w:tc>
      </w:tr>
      <w:tr w:rsidR="005F20BD" w:rsidRPr="00F0607B" w14:paraId="75FF19D3" w14:textId="66F9C398" w:rsidTr="003C5006">
        <w:trPr>
          <w:trHeight w:val="288"/>
        </w:trPr>
        <w:tc>
          <w:tcPr>
            <w:tcW w:w="2741" w:type="dxa"/>
            <w:vMerge/>
            <w:noWrap/>
            <w:vAlign w:val="center"/>
            <w:hideMark/>
          </w:tcPr>
          <w:p w14:paraId="61D08177" w14:textId="77777777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</w:p>
        </w:tc>
        <w:tc>
          <w:tcPr>
            <w:tcW w:w="2784" w:type="dxa"/>
            <w:vMerge/>
            <w:noWrap/>
            <w:vAlign w:val="center"/>
            <w:hideMark/>
          </w:tcPr>
          <w:p w14:paraId="1703A6AC" w14:textId="77777777" w:rsidR="005F20BD" w:rsidRPr="00F0607B" w:rsidRDefault="005F20BD" w:rsidP="00F11C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21DD24E" w14:textId="77777777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smooth</w:t>
            </w:r>
          </w:p>
          <w:p w14:paraId="4D19A831" w14:textId="77777777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p value</w:t>
            </w:r>
          </w:p>
        </w:tc>
        <w:tc>
          <w:tcPr>
            <w:tcW w:w="1191" w:type="dxa"/>
            <w:noWrap/>
            <w:vAlign w:val="center"/>
            <w:hideMark/>
          </w:tcPr>
          <w:p w14:paraId="6C563FEF" w14:textId="77777777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Deviance explained</w:t>
            </w:r>
          </w:p>
        </w:tc>
        <w:tc>
          <w:tcPr>
            <w:tcW w:w="1191" w:type="dxa"/>
            <w:noWrap/>
            <w:vAlign w:val="center"/>
            <w:hideMark/>
          </w:tcPr>
          <w:p w14:paraId="43DFA664" w14:textId="77777777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GCV</w:t>
            </w:r>
          </w:p>
        </w:tc>
        <w:tc>
          <w:tcPr>
            <w:tcW w:w="1191" w:type="dxa"/>
            <w:vAlign w:val="center"/>
          </w:tcPr>
          <w:p w14:paraId="3B2CE47E" w14:textId="62F1C0D8" w:rsidR="000C02B8" w:rsidRPr="00F0607B" w:rsidRDefault="000C02B8" w:rsidP="00F11C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coeff</w:t>
            </w:r>
          </w:p>
          <w:p w14:paraId="58CC26B5" w14:textId="112D5083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p value</w:t>
            </w:r>
          </w:p>
        </w:tc>
        <w:tc>
          <w:tcPr>
            <w:tcW w:w="1191" w:type="dxa"/>
            <w:vAlign w:val="center"/>
          </w:tcPr>
          <w:p w14:paraId="03AB05F4" w14:textId="127668D1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Deviance explained</w:t>
            </w:r>
          </w:p>
        </w:tc>
        <w:tc>
          <w:tcPr>
            <w:tcW w:w="1131" w:type="dxa"/>
            <w:vAlign w:val="center"/>
          </w:tcPr>
          <w:p w14:paraId="16D17FA1" w14:textId="639FC861" w:rsidR="005F20BD" w:rsidRPr="00F0607B" w:rsidRDefault="005F20BD" w:rsidP="00F11C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GCV</w:t>
            </w:r>
          </w:p>
        </w:tc>
      </w:tr>
      <w:tr w:rsidR="005F20BD" w:rsidRPr="00F0607B" w14:paraId="240FB5F5" w14:textId="7E19FC0E" w:rsidTr="003C5006">
        <w:trPr>
          <w:trHeight w:val="288"/>
        </w:trPr>
        <w:tc>
          <w:tcPr>
            <w:tcW w:w="2741" w:type="dxa"/>
            <w:vMerge w:val="restart"/>
            <w:noWrap/>
            <w:vAlign w:val="center"/>
            <w:hideMark/>
          </w:tcPr>
          <w:p w14:paraId="2D5A09E2" w14:textId="3D9F7D15" w:rsidR="005F20BD" w:rsidRPr="00F0607B" w:rsidRDefault="005F20BD" w:rsidP="003C5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stance from the city centre</w:t>
            </w:r>
          </w:p>
        </w:tc>
        <w:tc>
          <w:tcPr>
            <w:tcW w:w="2784" w:type="dxa"/>
            <w:noWrap/>
          </w:tcPr>
          <w:p w14:paraId="7239F3B9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oportion of Built-up</w:t>
            </w:r>
          </w:p>
        </w:tc>
        <w:tc>
          <w:tcPr>
            <w:tcW w:w="1191" w:type="dxa"/>
            <w:noWrap/>
          </w:tcPr>
          <w:p w14:paraId="3447EB21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  <w:noWrap/>
          </w:tcPr>
          <w:p w14:paraId="4614329F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4%</w:t>
            </w:r>
          </w:p>
        </w:tc>
        <w:tc>
          <w:tcPr>
            <w:tcW w:w="1191" w:type="dxa"/>
            <w:noWrap/>
          </w:tcPr>
          <w:p w14:paraId="0FE6CB3E" w14:textId="6E3C52D4" w:rsidR="005F20BD" w:rsidRPr="00F0607B" w:rsidRDefault="007E7BB4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</w:t>
            </w:r>
          </w:p>
        </w:tc>
        <w:tc>
          <w:tcPr>
            <w:tcW w:w="1191" w:type="dxa"/>
          </w:tcPr>
          <w:p w14:paraId="32F99841" w14:textId="1FC6F2D9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</w:tcPr>
          <w:p w14:paraId="29074898" w14:textId="22597909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7%</w:t>
            </w:r>
          </w:p>
        </w:tc>
        <w:tc>
          <w:tcPr>
            <w:tcW w:w="1131" w:type="dxa"/>
          </w:tcPr>
          <w:p w14:paraId="45E7AA9C" w14:textId="4EAFE482" w:rsidR="005F20BD" w:rsidRPr="00F0607B" w:rsidRDefault="007E7BB4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1</w:t>
            </w:r>
          </w:p>
        </w:tc>
      </w:tr>
      <w:tr w:rsidR="005F20BD" w:rsidRPr="00F0607B" w14:paraId="7A4DEEB9" w14:textId="6388F085" w:rsidTr="003C5006">
        <w:trPr>
          <w:trHeight w:val="288"/>
        </w:trPr>
        <w:tc>
          <w:tcPr>
            <w:tcW w:w="2741" w:type="dxa"/>
            <w:vMerge/>
            <w:hideMark/>
          </w:tcPr>
          <w:p w14:paraId="09C446D5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4" w:type="dxa"/>
            <w:noWrap/>
          </w:tcPr>
          <w:p w14:paraId="49DE1027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portion of cropland</w:t>
            </w:r>
          </w:p>
        </w:tc>
        <w:tc>
          <w:tcPr>
            <w:tcW w:w="1191" w:type="dxa"/>
            <w:noWrap/>
          </w:tcPr>
          <w:p w14:paraId="671E798A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  <w:noWrap/>
          </w:tcPr>
          <w:p w14:paraId="17298704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6%</w:t>
            </w:r>
          </w:p>
        </w:tc>
        <w:tc>
          <w:tcPr>
            <w:tcW w:w="1191" w:type="dxa"/>
            <w:noWrap/>
          </w:tcPr>
          <w:p w14:paraId="2F2D5CCD" w14:textId="1B427B37" w:rsidR="005F20BD" w:rsidRPr="00F0607B" w:rsidRDefault="007E7BB4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9</w:t>
            </w:r>
          </w:p>
        </w:tc>
        <w:tc>
          <w:tcPr>
            <w:tcW w:w="1191" w:type="dxa"/>
          </w:tcPr>
          <w:p w14:paraId="7C0513D1" w14:textId="4B9D2794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</w:tcPr>
          <w:p w14:paraId="0AA75119" w14:textId="210ED844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6%</w:t>
            </w:r>
          </w:p>
        </w:tc>
        <w:tc>
          <w:tcPr>
            <w:tcW w:w="1131" w:type="dxa"/>
          </w:tcPr>
          <w:p w14:paraId="178013F5" w14:textId="607DAB8B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  <w:r w:rsidR="005D15DE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F20BD" w:rsidRPr="00F0607B" w14:paraId="68076CAB" w14:textId="278A583A" w:rsidTr="003C5006">
        <w:trPr>
          <w:trHeight w:val="288"/>
        </w:trPr>
        <w:tc>
          <w:tcPr>
            <w:tcW w:w="2741" w:type="dxa"/>
            <w:vMerge/>
            <w:hideMark/>
          </w:tcPr>
          <w:p w14:paraId="1ACC2FA3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4" w:type="dxa"/>
            <w:noWrap/>
          </w:tcPr>
          <w:p w14:paraId="264C4095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oportion of plantation </w:t>
            </w:r>
          </w:p>
        </w:tc>
        <w:tc>
          <w:tcPr>
            <w:tcW w:w="1191" w:type="dxa"/>
            <w:noWrap/>
          </w:tcPr>
          <w:p w14:paraId="565648BA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  <w:noWrap/>
          </w:tcPr>
          <w:p w14:paraId="4730F50A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3%</w:t>
            </w:r>
          </w:p>
        </w:tc>
        <w:tc>
          <w:tcPr>
            <w:tcW w:w="1191" w:type="dxa"/>
            <w:noWrap/>
          </w:tcPr>
          <w:p w14:paraId="3C3568EF" w14:textId="5679CB4D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  <w:r w:rsidR="003E68C3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91" w:type="dxa"/>
          </w:tcPr>
          <w:p w14:paraId="56BCE260" w14:textId="48C7B3CB" w:rsidR="005F20BD" w:rsidRPr="00F0607B" w:rsidRDefault="003E68C3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</w:t>
            </w:r>
          </w:p>
        </w:tc>
        <w:tc>
          <w:tcPr>
            <w:tcW w:w="1191" w:type="dxa"/>
          </w:tcPr>
          <w:p w14:paraId="340B046F" w14:textId="152202EA" w:rsidR="005F20BD" w:rsidRPr="00F0607B" w:rsidRDefault="003E68C3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%</w:t>
            </w:r>
          </w:p>
        </w:tc>
        <w:tc>
          <w:tcPr>
            <w:tcW w:w="1131" w:type="dxa"/>
          </w:tcPr>
          <w:p w14:paraId="016761B8" w14:textId="7763F9F5" w:rsidR="005F20BD" w:rsidRPr="00F0607B" w:rsidRDefault="003E68C3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8</w:t>
            </w:r>
          </w:p>
        </w:tc>
      </w:tr>
      <w:tr w:rsidR="005F20BD" w:rsidRPr="00F0607B" w14:paraId="67200895" w14:textId="761C8F9B" w:rsidTr="003C5006">
        <w:trPr>
          <w:trHeight w:val="288"/>
        </w:trPr>
        <w:tc>
          <w:tcPr>
            <w:tcW w:w="2741" w:type="dxa"/>
            <w:vMerge/>
            <w:hideMark/>
          </w:tcPr>
          <w:p w14:paraId="7FE0BFC6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4" w:type="dxa"/>
            <w:noWrap/>
          </w:tcPr>
          <w:p w14:paraId="6C29FF18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oportion of forest </w:t>
            </w:r>
          </w:p>
        </w:tc>
        <w:tc>
          <w:tcPr>
            <w:tcW w:w="1191" w:type="dxa"/>
            <w:noWrap/>
          </w:tcPr>
          <w:p w14:paraId="222C38C7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1</w:t>
            </w:r>
          </w:p>
        </w:tc>
        <w:tc>
          <w:tcPr>
            <w:tcW w:w="1191" w:type="dxa"/>
            <w:noWrap/>
          </w:tcPr>
          <w:p w14:paraId="158AE3EA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%</w:t>
            </w:r>
          </w:p>
        </w:tc>
        <w:tc>
          <w:tcPr>
            <w:tcW w:w="1191" w:type="dxa"/>
            <w:noWrap/>
          </w:tcPr>
          <w:p w14:paraId="0C5655A3" w14:textId="3C81245F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  <w:r w:rsidR="007E76D9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1191" w:type="dxa"/>
          </w:tcPr>
          <w:p w14:paraId="2E7AA9D9" w14:textId="03594065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7</w:t>
            </w:r>
          </w:p>
        </w:tc>
        <w:tc>
          <w:tcPr>
            <w:tcW w:w="1191" w:type="dxa"/>
          </w:tcPr>
          <w:p w14:paraId="4CDFEE8E" w14:textId="0C04ACCB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8%</w:t>
            </w:r>
          </w:p>
        </w:tc>
        <w:tc>
          <w:tcPr>
            <w:tcW w:w="1131" w:type="dxa"/>
          </w:tcPr>
          <w:p w14:paraId="40BE1D41" w14:textId="1305968E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9</w:t>
            </w:r>
          </w:p>
        </w:tc>
      </w:tr>
      <w:tr w:rsidR="005F20BD" w:rsidRPr="00F0607B" w14:paraId="67BD10BD" w14:textId="587513DD" w:rsidTr="003C5006">
        <w:trPr>
          <w:trHeight w:val="288"/>
        </w:trPr>
        <w:tc>
          <w:tcPr>
            <w:tcW w:w="2741" w:type="dxa"/>
            <w:vMerge/>
            <w:hideMark/>
          </w:tcPr>
          <w:p w14:paraId="52F62913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4" w:type="dxa"/>
            <w:noWrap/>
          </w:tcPr>
          <w:p w14:paraId="48929BCA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portion of water</w:t>
            </w:r>
          </w:p>
        </w:tc>
        <w:tc>
          <w:tcPr>
            <w:tcW w:w="1191" w:type="dxa"/>
            <w:noWrap/>
          </w:tcPr>
          <w:p w14:paraId="3B6F5EB6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6</w:t>
            </w:r>
          </w:p>
        </w:tc>
        <w:tc>
          <w:tcPr>
            <w:tcW w:w="1191" w:type="dxa"/>
            <w:noWrap/>
          </w:tcPr>
          <w:p w14:paraId="3A914D26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7%</w:t>
            </w:r>
          </w:p>
        </w:tc>
        <w:tc>
          <w:tcPr>
            <w:tcW w:w="1191" w:type="dxa"/>
            <w:noWrap/>
          </w:tcPr>
          <w:p w14:paraId="73498D42" w14:textId="62A29F1A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  <w:r w:rsidR="007E76D9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86</w:t>
            </w: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191" w:type="dxa"/>
          </w:tcPr>
          <w:p w14:paraId="5611C40D" w14:textId="36CE7777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1</w:t>
            </w:r>
          </w:p>
        </w:tc>
        <w:tc>
          <w:tcPr>
            <w:tcW w:w="1191" w:type="dxa"/>
          </w:tcPr>
          <w:p w14:paraId="477847B3" w14:textId="1BFC1D95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%</w:t>
            </w:r>
          </w:p>
        </w:tc>
        <w:tc>
          <w:tcPr>
            <w:tcW w:w="1131" w:type="dxa"/>
          </w:tcPr>
          <w:p w14:paraId="1E87E98B" w14:textId="27ED341C" w:rsidR="005F20BD" w:rsidRPr="00F0607B" w:rsidRDefault="007E76D9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7</w:t>
            </w:r>
          </w:p>
        </w:tc>
      </w:tr>
      <w:tr w:rsidR="005F20BD" w:rsidRPr="00F0607B" w14:paraId="3ED7EB01" w14:textId="5F172E52" w:rsidTr="003C5006">
        <w:trPr>
          <w:trHeight w:val="288"/>
        </w:trPr>
        <w:tc>
          <w:tcPr>
            <w:tcW w:w="2741" w:type="dxa"/>
            <w:vMerge/>
            <w:hideMark/>
          </w:tcPr>
          <w:p w14:paraId="5B3814ED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4" w:type="dxa"/>
            <w:noWrap/>
          </w:tcPr>
          <w:p w14:paraId="1187A204" w14:textId="77777777" w:rsidR="005F20BD" w:rsidRPr="00F0607B" w:rsidRDefault="005F20BD" w:rsidP="005F20BD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portion of rocky scrub</w:t>
            </w:r>
          </w:p>
        </w:tc>
        <w:tc>
          <w:tcPr>
            <w:tcW w:w="1191" w:type="dxa"/>
            <w:noWrap/>
          </w:tcPr>
          <w:p w14:paraId="1B5F25BC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0.0219 </w:t>
            </w:r>
          </w:p>
        </w:tc>
        <w:tc>
          <w:tcPr>
            <w:tcW w:w="1191" w:type="dxa"/>
            <w:noWrap/>
          </w:tcPr>
          <w:p w14:paraId="2C374C34" w14:textId="77777777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%</w:t>
            </w:r>
          </w:p>
        </w:tc>
        <w:tc>
          <w:tcPr>
            <w:tcW w:w="1191" w:type="dxa"/>
            <w:noWrap/>
          </w:tcPr>
          <w:p w14:paraId="6073357D" w14:textId="502AE709" w:rsidR="005F20BD" w:rsidRPr="00F0607B" w:rsidRDefault="005F20BD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  <w:r w:rsidR="005D15DE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91" w:type="dxa"/>
          </w:tcPr>
          <w:p w14:paraId="0F014B08" w14:textId="673ADB4A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  <w:r w:rsidR="007E76D9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905748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191" w:type="dxa"/>
          </w:tcPr>
          <w:p w14:paraId="41DA3037" w14:textId="106303F3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2%</w:t>
            </w:r>
          </w:p>
        </w:tc>
        <w:tc>
          <w:tcPr>
            <w:tcW w:w="1131" w:type="dxa"/>
          </w:tcPr>
          <w:p w14:paraId="1758DBCE" w14:textId="18EE218F" w:rsidR="005F20BD" w:rsidRPr="00F0607B" w:rsidRDefault="00AF56A7" w:rsidP="005F20B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  <w:r w:rsidR="005D15DE" w:rsidRPr="00F060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</w:tbl>
    <w:p w14:paraId="7C5F6318" w14:textId="77777777" w:rsidR="00D50E7D" w:rsidRPr="00F0607B" w:rsidRDefault="00D50E7D" w:rsidP="00D50E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36A0B" w14:textId="19125443" w:rsidR="00852857" w:rsidRPr="00F0607B" w:rsidRDefault="00D50E7D" w:rsidP="008528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07B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B37D5" w:rsidRPr="00F060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52857" w:rsidRPr="00F0607B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852857" w:rsidRPr="00F060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969DE" w:rsidRPr="00F0607B">
        <w:rPr>
          <w:rFonts w:ascii="Times New Roman" w:hAnsi="Times New Roman" w:cs="Times New Roman"/>
          <w:sz w:val="24"/>
          <w:szCs w:val="24"/>
        </w:rPr>
        <w:t>Generalised additive models (GAM) and linear model</w:t>
      </w:r>
      <w:r w:rsidR="003A2701" w:rsidRPr="00F0607B">
        <w:rPr>
          <w:rFonts w:ascii="Times New Roman" w:hAnsi="Times New Roman" w:cs="Times New Roman"/>
          <w:sz w:val="24"/>
          <w:szCs w:val="24"/>
        </w:rPr>
        <w:t>s</w:t>
      </w:r>
      <w:r w:rsidR="001969DE" w:rsidRPr="00F0607B">
        <w:rPr>
          <w:rFonts w:ascii="Times New Roman" w:hAnsi="Times New Roman" w:cs="Times New Roman"/>
          <w:sz w:val="24"/>
          <w:szCs w:val="24"/>
        </w:rPr>
        <w:t xml:space="preserve"> (LM) to predict the relationship between environmental variables </w:t>
      </w:r>
      <w:r w:rsidR="005E3868" w:rsidRPr="00F0607B">
        <w:rPr>
          <w:rFonts w:ascii="Times New Roman" w:hAnsi="Times New Roman" w:cs="Times New Roman"/>
          <w:sz w:val="24"/>
          <w:szCs w:val="24"/>
        </w:rPr>
        <w:t xml:space="preserve">and </w:t>
      </w:r>
      <w:r w:rsidR="001D5233" w:rsidRPr="00F0607B">
        <w:rPr>
          <w:rFonts w:ascii="Times New Roman" w:hAnsi="Times New Roman" w:cs="Times New Roman"/>
          <w:sz w:val="24"/>
          <w:szCs w:val="24"/>
        </w:rPr>
        <w:t xml:space="preserve">distance from the city centre </w:t>
      </w:r>
      <w:r w:rsidR="00D053FC" w:rsidRPr="00F0607B">
        <w:rPr>
          <w:rFonts w:ascii="Times New Roman" w:hAnsi="Times New Roman" w:cs="Times New Roman"/>
          <w:sz w:val="24"/>
          <w:szCs w:val="24"/>
        </w:rPr>
        <w:t xml:space="preserve">and proportion of built-up </w:t>
      </w:r>
      <w:r w:rsidR="001D5233" w:rsidRPr="00F0607B">
        <w:rPr>
          <w:rFonts w:ascii="Times New Roman" w:hAnsi="Times New Roman" w:cs="Times New Roman"/>
          <w:sz w:val="24"/>
          <w:szCs w:val="24"/>
        </w:rPr>
        <w:t xml:space="preserve">as </w:t>
      </w:r>
      <w:r w:rsidR="00A363EC" w:rsidRPr="00F0607B">
        <w:rPr>
          <w:rFonts w:ascii="Times New Roman" w:hAnsi="Times New Roman" w:cs="Times New Roman"/>
          <w:sz w:val="24"/>
          <w:szCs w:val="24"/>
        </w:rPr>
        <w:t>separate</w:t>
      </w:r>
      <w:r w:rsidR="00B4238E" w:rsidRPr="00F0607B">
        <w:rPr>
          <w:rFonts w:ascii="Times New Roman" w:hAnsi="Times New Roman" w:cs="Times New Roman"/>
          <w:sz w:val="24"/>
          <w:szCs w:val="24"/>
        </w:rPr>
        <w:t xml:space="preserve"> </w:t>
      </w:r>
      <w:r w:rsidR="001D5233" w:rsidRPr="00F0607B">
        <w:rPr>
          <w:rFonts w:ascii="Times New Roman" w:hAnsi="Times New Roman" w:cs="Times New Roman"/>
          <w:sz w:val="24"/>
          <w:szCs w:val="24"/>
        </w:rPr>
        <w:t>predictor</w:t>
      </w:r>
      <w:r w:rsidR="00D053FC" w:rsidRPr="00F0607B">
        <w:rPr>
          <w:rFonts w:ascii="Times New Roman" w:hAnsi="Times New Roman" w:cs="Times New Roman"/>
          <w:sz w:val="24"/>
          <w:szCs w:val="24"/>
        </w:rPr>
        <w:t>s</w:t>
      </w:r>
      <w:r w:rsidR="001D5233" w:rsidRPr="00F0607B">
        <w:rPr>
          <w:rFonts w:ascii="Times New Roman" w:hAnsi="Times New Roman" w:cs="Times New Roman"/>
          <w:sz w:val="24"/>
          <w:szCs w:val="24"/>
        </w:rPr>
        <w:t xml:space="preserve">. </w:t>
      </w:r>
      <w:r w:rsidR="00D053FC" w:rsidRPr="00F0607B">
        <w:rPr>
          <w:rFonts w:ascii="Times New Roman" w:hAnsi="Times New Roman" w:cs="Times New Roman"/>
          <w:sz w:val="24"/>
          <w:szCs w:val="24"/>
        </w:rPr>
        <w:t>A</w:t>
      </w:r>
      <w:r w:rsidR="001D5233" w:rsidRPr="00F0607B">
        <w:rPr>
          <w:rFonts w:ascii="Times New Roman" w:hAnsi="Times New Roman" w:cs="Times New Roman"/>
          <w:sz w:val="24"/>
          <w:szCs w:val="24"/>
        </w:rPr>
        <w:t>pproximate significance of the smooth terms are indicated by the smooth p-value. A significant p-value in GAM indicates that a horizontal line cannot be drawn within the 95% confidence interval of the model. Deviance explained (in %) is equivalent to pseudo R</w:t>
      </w:r>
      <w:r w:rsidR="001D5233" w:rsidRPr="00F060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D5233" w:rsidRPr="00F0607B">
        <w:rPr>
          <w:rFonts w:ascii="Times New Roman" w:hAnsi="Times New Roman" w:cs="Times New Roman"/>
          <w:sz w:val="24"/>
          <w:szCs w:val="24"/>
        </w:rPr>
        <w:t xml:space="preserve"> and shows how well the predictor explains the variation in the response variable. </w:t>
      </w:r>
      <w:r w:rsidR="00B4238E" w:rsidRPr="00F0607B">
        <w:rPr>
          <w:rFonts w:ascii="Times New Roman" w:hAnsi="Times New Roman" w:cs="Times New Roman"/>
          <w:sz w:val="24"/>
          <w:szCs w:val="24"/>
        </w:rPr>
        <w:t>The minimised Generalised Cross-Validation (GCV) score indicates degree of model fit, such that smaller values of GCV are better fitting models</w:t>
      </w:r>
      <w:r w:rsidR="001D5233" w:rsidRPr="00F0607B">
        <w:rPr>
          <w:rFonts w:ascii="Times New Roman" w:hAnsi="Times New Roman" w:cs="Times New Roman"/>
          <w:sz w:val="24"/>
          <w:szCs w:val="24"/>
        </w:rPr>
        <w:t xml:space="preserve">. </w:t>
      </w:r>
      <w:r w:rsidR="00ED1E3F" w:rsidRPr="00F0607B">
        <w:rPr>
          <w:rFonts w:ascii="Times New Roman" w:hAnsi="Times New Roman" w:cs="Times New Roman"/>
          <w:sz w:val="24"/>
          <w:szCs w:val="24"/>
        </w:rPr>
        <w:t xml:space="preserve">For example, GAM is a better model than LM for explaining how </w:t>
      </w:r>
      <w:r w:rsidR="00B14D5C" w:rsidRPr="00F0607B">
        <w:rPr>
          <w:rFonts w:ascii="Times New Roman" w:hAnsi="Times New Roman" w:cs="Times New Roman"/>
          <w:sz w:val="24"/>
          <w:szCs w:val="24"/>
        </w:rPr>
        <w:t>ALAN</w:t>
      </w:r>
      <w:r w:rsidR="000C02B8" w:rsidRPr="00F0607B">
        <w:rPr>
          <w:rFonts w:ascii="Times New Roman" w:hAnsi="Times New Roman" w:cs="Times New Roman"/>
          <w:sz w:val="24"/>
          <w:szCs w:val="24"/>
        </w:rPr>
        <w:t xml:space="preserve"> changes </w:t>
      </w:r>
      <w:r w:rsidR="00ED1E3F" w:rsidRPr="00F0607B">
        <w:rPr>
          <w:rFonts w:ascii="Times New Roman" w:hAnsi="Times New Roman" w:cs="Times New Roman"/>
          <w:sz w:val="24"/>
          <w:szCs w:val="24"/>
        </w:rPr>
        <w:t>with distance from the city centre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1418"/>
        <w:gridCol w:w="1417"/>
        <w:gridCol w:w="1134"/>
        <w:gridCol w:w="1187"/>
        <w:gridCol w:w="1176"/>
        <w:gridCol w:w="876"/>
      </w:tblGrid>
      <w:tr w:rsidR="00852857" w:rsidRPr="00F0607B" w14:paraId="511DDE8C" w14:textId="77777777" w:rsidTr="00730E19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14:paraId="13148C40" w14:textId="3E1284D8" w:rsidR="00852857" w:rsidRPr="00F0607B" w:rsidRDefault="00852857" w:rsidP="000871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Predictor</w:t>
            </w: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5A3D3071" w14:textId="77777777" w:rsidR="00852857" w:rsidRPr="00F0607B" w:rsidRDefault="00852857" w:rsidP="000871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Response</w:t>
            </w:r>
          </w:p>
        </w:tc>
        <w:tc>
          <w:tcPr>
            <w:tcW w:w="3969" w:type="dxa"/>
            <w:gridSpan w:val="3"/>
            <w:noWrap/>
            <w:hideMark/>
          </w:tcPr>
          <w:p w14:paraId="78784374" w14:textId="77777777" w:rsidR="00852857" w:rsidRPr="00F0607B" w:rsidRDefault="00852857" w:rsidP="00087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07B">
              <w:rPr>
                <w:rFonts w:ascii="Times New Roman" w:hAnsi="Times New Roman" w:cs="Times New Roman"/>
                <w:b/>
                <w:bCs/>
              </w:rPr>
              <w:t>GAM</w:t>
            </w:r>
          </w:p>
        </w:tc>
        <w:tc>
          <w:tcPr>
            <w:tcW w:w="3239" w:type="dxa"/>
            <w:gridSpan w:val="3"/>
            <w:noWrap/>
            <w:hideMark/>
          </w:tcPr>
          <w:p w14:paraId="38C0A244" w14:textId="77777777" w:rsidR="00852857" w:rsidRPr="00F0607B" w:rsidRDefault="00852857" w:rsidP="00087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07B">
              <w:rPr>
                <w:rFonts w:ascii="Times New Roman" w:hAnsi="Times New Roman" w:cs="Times New Roman"/>
                <w:b/>
                <w:bCs/>
              </w:rPr>
              <w:t>LM</w:t>
            </w:r>
          </w:p>
        </w:tc>
      </w:tr>
      <w:tr w:rsidR="00852857" w:rsidRPr="00F0607B" w14:paraId="01E0769F" w14:textId="77777777" w:rsidTr="00730E19">
        <w:trPr>
          <w:trHeight w:val="548"/>
        </w:trPr>
        <w:tc>
          <w:tcPr>
            <w:tcW w:w="1838" w:type="dxa"/>
            <w:vMerge/>
            <w:noWrap/>
            <w:hideMark/>
          </w:tcPr>
          <w:p w14:paraId="01EF8485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402" w:type="dxa"/>
            <w:vMerge/>
            <w:noWrap/>
            <w:hideMark/>
          </w:tcPr>
          <w:p w14:paraId="5CBB85C2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18" w:type="dxa"/>
            <w:noWrap/>
            <w:hideMark/>
          </w:tcPr>
          <w:p w14:paraId="21073A19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smooth</w:t>
            </w:r>
          </w:p>
          <w:p w14:paraId="2D4C9AAA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  <w:tc>
          <w:tcPr>
            <w:tcW w:w="1417" w:type="dxa"/>
            <w:noWrap/>
            <w:hideMark/>
          </w:tcPr>
          <w:p w14:paraId="6ED62D78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eviance </w:t>
            </w:r>
          </w:p>
          <w:p w14:paraId="299B39E6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explained</w:t>
            </w:r>
          </w:p>
        </w:tc>
        <w:tc>
          <w:tcPr>
            <w:tcW w:w="1134" w:type="dxa"/>
            <w:noWrap/>
            <w:hideMark/>
          </w:tcPr>
          <w:p w14:paraId="4308F636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GCV</w:t>
            </w:r>
          </w:p>
        </w:tc>
        <w:tc>
          <w:tcPr>
            <w:tcW w:w="1187" w:type="dxa"/>
            <w:noWrap/>
            <w:hideMark/>
          </w:tcPr>
          <w:p w14:paraId="49DA3E4C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coeff</w:t>
            </w:r>
          </w:p>
          <w:p w14:paraId="5494CACA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  <w:tc>
          <w:tcPr>
            <w:tcW w:w="1176" w:type="dxa"/>
            <w:noWrap/>
            <w:hideMark/>
          </w:tcPr>
          <w:p w14:paraId="6B3497C6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Deviance</w:t>
            </w:r>
          </w:p>
          <w:p w14:paraId="5BAF7273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explained</w:t>
            </w:r>
          </w:p>
        </w:tc>
        <w:tc>
          <w:tcPr>
            <w:tcW w:w="876" w:type="dxa"/>
            <w:noWrap/>
            <w:hideMark/>
          </w:tcPr>
          <w:p w14:paraId="74C698CA" w14:textId="77777777" w:rsidR="00852857" w:rsidRPr="00F0607B" w:rsidRDefault="00852857" w:rsidP="00730E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07B">
              <w:rPr>
                <w:rFonts w:ascii="Times New Roman" w:hAnsi="Times New Roman" w:cs="Times New Roman"/>
                <w:b/>
                <w:bCs/>
                <w:i/>
                <w:iCs/>
              </w:rPr>
              <w:t>GCV</w:t>
            </w:r>
          </w:p>
        </w:tc>
      </w:tr>
      <w:tr w:rsidR="00852857" w:rsidRPr="00F0607B" w14:paraId="49EA233C" w14:textId="77777777" w:rsidTr="00AD5D44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14:paraId="66EABDD1" w14:textId="054CA3A8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  <w:r w:rsidRPr="00F0607B">
              <w:rPr>
                <w:rFonts w:ascii="Times New Roman" w:hAnsi="Times New Roman" w:cs="Times New Roman"/>
                <w:b/>
                <w:bCs/>
              </w:rPr>
              <w:t>Distance from the city centre</w:t>
            </w:r>
          </w:p>
        </w:tc>
        <w:tc>
          <w:tcPr>
            <w:tcW w:w="3402" w:type="dxa"/>
            <w:noWrap/>
            <w:hideMark/>
          </w:tcPr>
          <w:p w14:paraId="5680F176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Maximum LST (celsius)</w:t>
            </w:r>
          </w:p>
        </w:tc>
        <w:tc>
          <w:tcPr>
            <w:tcW w:w="1418" w:type="dxa"/>
            <w:noWrap/>
            <w:hideMark/>
          </w:tcPr>
          <w:p w14:paraId="2BBC2358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6BA4BAE3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134" w:type="dxa"/>
            <w:noWrap/>
            <w:hideMark/>
          </w:tcPr>
          <w:p w14:paraId="29A28117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187" w:type="dxa"/>
            <w:noWrap/>
            <w:hideMark/>
          </w:tcPr>
          <w:p w14:paraId="5A3F151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6" w:type="dxa"/>
            <w:noWrap/>
            <w:hideMark/>
          </w:tcPr>
          <w:p w14:paraId="4119D77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72%</w:t>
            </w:r>
          </w:p>
        </w:tc>
        <w:tc>
          <w:tcPr>
            <w:tcW w:w="876" w:type="dxa"/>
            <w:noWrap/>
            <w:hideMark/>
          </w:tcPr>
          <w:p w14:paraId="176CF47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87</w:t>
            </w:r>
          </w:p>
        </w:tc>
      </w:tr>
      <w:tr w:rsidR="00852857" w:rsidRPr="00F0607B" w14:paraId="620ACFC0" w14:textId="77777777" w:rsidTr="00AD5D44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365697A1" w14:textId="77777777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3303C55E" w14:textId="6CA7B408" w:rsidR="00852857" w:rsidRPr="00F0607B" w:rsidRDefault="00B4238E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ALAN</w:t>
            </w:r>
            <w:r w:rsidR="00852857" w:rsidRPr="00F060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2B784B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456BF51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4.60%</w:t>
            </w:r>
          </w:p>
        </w:tc>
        <w:tc>
          <w:tcPr>
            <w:tcW w:w="1134" w:type="dxa"/>
            <w:noWrap/>
            <w:hideMark/>
          </w:tcPr>
          <w:p w14:paraId="59A74B0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124.82</w:t>
            </w:r>
          </w:p>
        </w:tc>
        <w:tc>
          <w:tcPr>
            <w:tcW w:w="1187" w:type="dxa"/>
            <w:noWrap/>
            <w:hideMark/>
          </w:tcPr>
          <w:p w14:paraId="01F712A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7E9478B2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50.80%</w:t>
            </w:r>
          </w:p>
        </w:tc>
        <w:tc>
          <w:tcPr>
            <w:tcW w:w="876" w:type="dxa"/>
            <w:noWrap/>
            <w:hideMark/>
          </w:tcPr>
          <w:p w14:paraId="20E73C8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163.38</w:t>
            </w:r>
          </w:p>
        </w:tc>
      </w:tr>
      <w:tr w:rsidR="00852857" w:rsidRPr="00F0607B" w14:paraId="26CE95F3" w14:textId="77777777" w:rsidTr="00AD5D44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53D0F37B" w14:textId="77777777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1219A3C2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Avian predation pressure</w:t>
            </w:r>
          </w:p>
        </w:tc>
        <w:tc>
          <w:tcPr>
            <w:tcW w:w="1418" w:type="dxa"/>
            <w:noWrap/>
            <w:hideMark/>
          </w:tcPr>
          <w:p w14:paraId="7CABF66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6C19D99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134" w:type="dxa"/>
            <w:noWrap/>
            <w:hideMark/>
          </w:tcPr>
          <w:p w14:paraId="36BC500A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8.92</w:t>
            </w:r>
          </w:p>
        </w:tc>
        <w:tc>
          <w:tcPr>
            <w:tcW w:w="1187" w:type="dxa"/>
            <w:noWrap/>
            <w:hideMark/>
          </w:tcPr>
          <w:p w14:paraId="71576AAB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41A4168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8.25%</w:t>
            </w:r>
          </w:p>
        </w:tc>
        <w:tc>
          <w:tcPr>
            <w:tcW w:w="876" w:type="dxa"/>
            <w:noWrap/>
            <w:hideMark/>
          </w:tcPr>
          <w:p w14:paraId="4F025047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8.94</w:t>
            </w:r>
          </w:p>
        </w:tc>
      </w:tr>
      <w:tr w:rsidR="00852857" w:rsidRPr="00F0607B" w14:paraId="01D438DD" w14:textId="77777777" w:rsidTr="00AD5D44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5E5B632B" w14:textId="77777777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72F844E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Habitat contiguity (rocky scrub)</w:t>
            </w:r>
          </w:p>
        </w:tc>
        <w:tc>
          <w:tcPr>
            <w:tcW w:w="1418" w:type="dxa"/>
            <w:noWrap/>
            <w:hideMark/>
          </w:tcPr>
          <w:p w14:paraId="39795646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EEF7FF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3.16%</w:t>
            </w:r>
          </w:p>
        </w:tc>
        <w:tc>
          <w:tcPr>
            <w:tcW w:w="1134" w:type="dxa"/>
            <w:noWrap/>
            <w:hideMark/>
          </w:tcPr>
          <w:p w14:paraId="450DEE78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639.57</w:t>
            </w:r>
          </w:p>
        </w:tc>
        <w:tc>
          <w:tcPr>
            <w:tcW w:w="1187" w:type="dxa"/>
            <w:noWrap/>
            <w:hideMark/>
          </w:tcPr>
          <w:p w14:paraId="4282384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6" w:type="dxa"/>
            <w:noWrap/>
            <w:hideMark/>
          </w:tcPr>
          <w:p w14:paraId="18B4D41B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3.16%</w:t>
            </w:r>
          </w:p>
        </w:tc>
        <w:tc>
          <w:tcPr>
            <w:tcW w:w="876" w:type="dxa"/>
            <w:noWrap/>
            <w:hideMark/>
          </w:tcPr>
          <w:p w14:paraId="6C39D604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639.57</w:t>
            </w:r>
          </w:p>
        </w:tc>
      </w:tr>
      <w:tr w:rsidR="00852857" w:rsidRPr="00F0607B" w14:paraId="1FAAAA24" w14:textId="77777777" w:rsidTr="00AD5D44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45962EDB" w14:textId="77777777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2D9066B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 xml:space="preserve">Habitat diversity </w:t>
            </w:r>
          </w:p>
        </w:tc>
        <w:tc>
          <w:tcPr>
            <w:tcW w:w="1418" w:type="dxa"/>
            <w:noWrap/>
            <w:hideMark/>
          </w:tcPr>
          <w:p w14:paraId="17C1858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762D2A7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20.50%</w:t>
            </w:r>
          </w:p>
        </w:tc>
        <w:tc>
          <w:tcPr>
            <w:tcW w:w="1134" w:type="dxa"/>
            <w:noWrap/>
            <w:hideMark/>
          </w:tcPr>
          <w:p w14:paraId="3DC40D6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7" w:type="dxa"/>
            <w:noWrap/>
            <w:hideMark/>
          </w:tcPr>
          <w:p w14:paraId="2543C692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76" w:type="dxa"/>
            <w:noWrap/>
            <w:hideMark/>
          </w:tcPr>
          <w:p w14:paraId="34259CD1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40%</w:t>
            </w:r>
          </w:p>
        </w:tc>
        <w:tc>
          <w:tcPr>
            <w:tcW w:w="876" w:type="dxa"/>
            <w:noWrap/>
            <w:hideMark/>
          </w:tcPr>
          <w:p w14:paraId="21FDC63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4</w:t>
            </w:r>
          </w:p>
        </w:tc>
      </w:tr>
      <w:tr w:rsidR="00852857" w:rsidRPr="00F0607B" w14:paraId="1E764B4E" w14:textId="77777777" w:rsidTr="00AD5D44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714DDF59" w14:textId="77777777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537E42FB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Rate of change (rocky scrub)</w:t>
            </w:r>
          </w:p>
        </w:tc>
        <w:tc>
          <w:tcPr>
            <w:tcW w:w="1418" w:type="dxa"/>
            <w:noWrap/>
            <w:hideMark/>
          </w:tcPr>
          <w:p w14:paraId="2DDC7585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7D953D17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2.93%</w:t>
            </w:r>
          </w:p>
        </w:tc>
        <w:tc>
          <w:tcPr>
            <w:tcW w:w="1134" w:type="dxa"/>
            <w:noWrap/>
            <w:hideMark/>
          </w:tcPr>
          <w:p w14:paraId="61558A06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187" w:type="dxa"/>
            <w:noWrap/>
            <w:hideMark/>
          </w:tcPr>
          <w:p w14:paraId="299CECF6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6" w:type="dxa"/>
            <w:noWrap/>
            <w:hideMark/>
          </w:tcPr>
          <w:p w14:paraId="043B589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876" w:type="dxa"/>
            <w:noWrap/>
            <w:hideMark/>
          </w:tcPr>
          <w:p w14:paraId="73C317D5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35</w:t>
            </w:r>
          </w:p>
        </w:tc>
      </w:tr>
      <w:tr w:rsidR="00852857" w:rsidRPr="00F0607B" w14:paraId="4852C7B7" w14:textId="77777777" w:rsidTr="00AD5D44">
        <w:trPr>
          <w:trHeight w:val="157"/>
        </w:trPr>
        <w:tc>
          <w:tcPr>
            <w:tcW w:w="12448" w:type="dxa"/>
            <w:gridSpan w:val="8"/>
            <w:noWrap/>
            <w:vAlign w:val="center"/>
            <w:hideMark/>
          </w:tcPr>
          <w:p w14:paraId="3B33ABCE" w14:textId="7ADB4C88" w:rsidR="00852857" w:rsidRPr="00F0607B" w:rsidRDefault="00852857" w:rsidP="00AD5D44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52857" w:rsidRPr="00F0607B" w14:paraId="22CF2F54" w14:textId="77777777" w:rsidTr="00AD5D44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14:paraId="0BC3C73F" w14:textId="3624C7E0" w:rsidR="00852857" w:rsidRPr="00F0607B" w:rsidRDefault="00852857" w:rsidP="00AD5D44">
            <w:pPr>
              <w:rPr>
                <w:rFonts w:ascii="Times New Roman" w:hAnsi="Times New Roman" w:cs="Times New Roman"/>
                <w:b/>
                <w:bCs/>
              </w:rPr>
            </w:pPr>
            <w:r w:rsidRPr="00F0607B">
              <w:rPr>
                <w:rFonts w:ascii="Times New Roman" w:hAnsi="Times New Roman" w:cs="Times New Roman"/>
                <w:b/>
                <w:bCs/>
              </w:rPr>
              <w:t>Proportion of built-up</w:t>
            </w:r>
          </w:p>
        </w:tc>
        <w:tc>
          <w:tcPr>
            <w:tcW w:w="3402" w:type="dxa"/>
            <w:noWrap/>
            <w:hideMark/>
          </w:tcPr>
          <w:p w14:paraId="70BF6C83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Maximum LST (celsius)</w:t>
            </w:r>
          </w:p>
        </w:tc>
        <w:tc>
          <w:tcPr>
            <w:tcW w:w="1418" w:type="dxa"/>
            <w:noWrap/>
            <w:hideMark/>
          </w:tcPr>
          <w:p w14:paraId="7AB2D95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3A49EE0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.38%</w:t>
            </w:r>
          </w:p>
        </w:tc>
        <w:tc>
          <w:tcPr>
            <w:tcW w:w="1134" w:type="dxa"/>
            <w:noWrap/>
            <w:hideMark/>
          </w:tcPr>
          <w:p w14:paraId="413E28C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187" w:type="dxa"/>
            <w:noWrap/>
            <w:hideMark/>
          </w:tcPr>
          <w:p w14:paraId="08AF8C7A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51ACD58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.38%</w:t>
            </w:r>
          </w:p>
        </w:tc>
        <w:tc>
          <w:tcPr>
            <w:tcW w:w="876" w:type="dxa"/>
            <w:noWrap/>
            <w:hideMark/>
          </w:tcPr>
          <w:p w14:paraId="6E8942A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71</w:t>
            </w:r>
          </w:p>
        </w:tc>
      </w:tr>
      <w:tr w:rsidR="00852857" w:rsidRPr="00F0607B" w14:paraId="443BF892" w14:textId="77777777" w:rsidTr="00730E19">
        <w:trPr>
          <w:trHeight w:val="300"/>
        </w:trPr>
        <w:tc>
          <w:tcPr>
            <w:tcW w:w="1838" w:type="dxa"/>
            <w:vMerge/>
            <w:noWrap/>
            <w:hideMark/>
          </w:tcPr>
          <w:p w14:paraId="01576C95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11ED330C" w14:textId="1610BA13" w:rsidR="00852857" w:rsidRPr="00F0607B" w:rsidRDefault="00B4238E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ALAN</w:t>
            </w:r>
            <w:r w:rsidR="00852857" w:rsidRPr="00F060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3CC1F9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58E3B23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134" w:type="dxa"/>
            <w:noWrap/>
            <w:hideMark/>
          </w:tcPr>
          <w:p w14:paraId="3239A4E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117.77</w:t>
            </w:r>
          </w:p>
        </w:tc>
        <w:tc>
          <w:tcPr>
            <w:tcW w:w="1187" w:type="dxa"/>
            <w:noWrap/>
            <w:hideMark/>
          </w:tcPr>
          <w:p w14:paraId="6878FEF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04DA7F5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1.70%</w:t>
            </w:r>
          </w:p>
        </w:tc>
        <w:tc>
          <w:tcPr>
            <w:tcW w:w="876" w:type="dxa"/>
            <w:noWrap/>
            <w:hideMark/>
          </w:tcPr>
          <w:p w14:paraId="4D54AB4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127.29</w:t>
            </w:r>
          </w:p>
        </w:tc>
      </w:tr>
      <w:tr w:rsidR="00852857" w:rsidRPr="00F0607B" w14:paraId="51934E03" w14:textId="77777777" w:rsidTr="00730E19">
        <w:trPr>
          <w:trHeight w:val="300"/>
        </w:trPr>
        <w:tc>
          <w:tcPr>
            <w:tcW w:w="1838" w:type="dxa"/>
            <w:vMerge/>
            <w:noWrap/>
            <w:hideMark/>
          </w:tcPr>
          <w:p w14:paraId="4BBBC5D7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7DA1A9E9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Avian predation pressure</w:t>
            </w:r>
          </w:p>
        </w:tc>
        <w:tc>
          <w:tcPr>
            <w:tcW w:w="1418" w:type="dxa"/>
            <w:noWrap/>
            <w:hideMark/>
          </w:tcPr>
          <w:p w14:paraId="3E00438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noWrap/>
            <w:hideMark/>
          </w:tcPr>
          <w:p w14:paraId="2B2C9ECA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1.90%</w:t>
            </w:r>
          </w:p>
        </w:tc>
        <w:tc>
          <w:tcPr>
            <w:tcW w:w="1134" w:type="dxa"/>
            <w:noWrap/>
            <w:hideMark/>
          </w:tcPr>
          <w:p w14:paraId="69D47D0D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1187" w:type="dxa"/>
            <w:noWrap/>
            <w:hideMark/>
          </w:tcPr>
          <w:p w14:paraId="17CE5B7A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76" w:type="dxa"/>
            <w:noWrap/>
            <w:hideMark/>
          </w:tcPr>
          <w:p w14:paraId="6298258B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83%</w:t>
            </w:r>
          </w:p>
        </w:tc>
        <w:tc>
          <w:tcPr>
            <w:tcW w:w="876" w:type="dxa"/>
            <w:noWrap/>
            <w:hideMark/>
          </w:tcPr>
          <w:p w14:paraId="01E5379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31.29</w:t>
            </w:r>
          </w:p>
        </w:tc>
      </w:tr>
      <w:tr w:rsidR="00852857" w:rsidRPr="00F0607B" w14:paraId="5634CC7E" w14:textId="77777777" w:rsidTr="00730E19">
        <w:trPr>
          <w:trHeight w:val="300"/>
        </w:trPr>
        <w:tc>
          <w:tcPr>
            <w:tcW w:w="1838" w:type="dxa"/>
            <w:vMerge/>
            <w:noWrap/>
            <w:hideMark/>
          </w:tcPr>
          <w:p w14:paraId="1B24A9FA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6899A0FA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Habitat contiguity (rocky scrub)</w:t>
            </w:r>
          </w:p>
        </w:tc>
        <w:tc>
          <w:tcPr>
            <w:tcW w:w="1418" w:type="dxa"/>
            <w:noWrap/>
            <w:hideMark/>
          </w:tcPr>
          <w:p w14:paraId="68C189C2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3CEC9B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6.54%</w:t>
            </w:r>
          </w:p>
        </w:tc>
        <w:tc>
          <w:tcPr>
            <w:tcW w:w="1134" w:type="dxa"/>
            <w:noWrap/>
            <w:hideMark/>
          </w:tcPr>
          <w:p w14:paraId="0F1E57F1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628.41</w:t>
            </w:r>
          </w:p>
        </w:tc>
        <w:tc>
          <w:tcPr>
            <w:tcW w:w="1187" w:type="dxa"/>
            <w:noWrap/>
            <w:hideMark/>
          </w:tcPr>
          <w:p w14:paraId="1A206AD5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68AF1C48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3.96%</w:t>
            </w:r>
          </w:p>
        </w:tc>
        <w:tc>
          <w:tcPr>
            <w:tcW w:w="876" w:type="dxa"/>
            <w:noWrap/>
            <w:hideMark/>
          </w:tcPr>
          <w:p w14:paraId="20DCEB1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634.32</w:t>
            </w:r>
          </w:p>
        </w:tc>
      </w:tr>
      <w:tr w:rsidR="00852857" w:rsidRPr="00F0607B" w14:paraId="2AF3D3DB" w14:textId="77777777" w:rsidTr="00730E19">
        <w:trPr>
          <w:trHeight w:val="300"/>
        </w:trPr>
        <w:tc>
          <w:tcPr>
            <w:tcW w:w="1838" w:type="dxa"/>
            <w:vMerge/>
            <w:noWrap/>
            <w:hideMark/>
          </w:tcPr>
          <w:p w14:paraId="4295DB82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0A12ECF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 xml:space="preserve">Habitat diversity </w:t>
            </w:r>
          </w:p>
        </w:tc>
        <w:tc>
          <w:tcPr>
            <w:tcW w:w="1418" w:type="dxa"/>
            <w:noWrap/>
            <w:hideMark/>
          </w:tcPr>
          <w:p w14:paraId="131A4276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noWrap/>
            <w:hideMark/>
          </w:tcPr>
          <w:p w14:paraId="71746435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29.40%</w:t>
            </w:r>
          </w:p>
        </w:tc>
        <w:tc>
          <w:tcPr>
            <w:tcW w:w="1134" w:type="dxa"/>
            <w:noWrap/>
            <w:hideMark/>
          </w:tcPr>
          <w:p w14:paraId="1935401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7" w:type="dxa"/>
            <w:noWrap/>
            <w:hideMark/>
          </w:tcPr>
          <w:p w14:paraId="2AE7749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76" w:type="dxa"/>
            <w:noWrap/>
            <w:hideMark/>
          </w:tcPr>
          <w:p w14:paraId="0C6F8E7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7.49%</w:t>
            </w:r>
          </w:p>
        </w:tc>
        <w:tc>
          <w:tcPr>
            <w:tcW w:w="876" w:type="dxa"/>
            <w:noWrap/>
            <w:hideMark/>
          </w:tcPr>
          <w:p w14:paraId="2EB9DA2E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04</w:t>
            </w:r>
          </w:p>
        </w:tc>
      </w:tr>
      <w:tr w:rsidR="00852857" w:rsidRPr="00366CE4" w14:paraId="0052E7A6" w14:textId="77777777" w:rsidTr="00AD5D44">
        <w:trPr>
          <w:trHeight w:val="208"/>
        </w:trPr>
        <w:tc>
          <w:tcPr>
            <w:tcW w:w="1838" w:type="dxa"/>
            <w:vMerge/>
            <w:noWrap/>
            <w:hideMark/>
          </w:tcPr>
          <w:p w14:paraId="6713346D" w14:textId="77777777" w:rsidR="00852857" w:rsidRPr="00F0607B" w:rsidRDefault="00852857" w:rsidP="000551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noWrap/>
            <w:hideMark/>
          </w:tcPr>
          <w:p w14:paraId="66CF1874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Rate of change (rocky scrub)</w:t>
            </w:r>
          </w:p>
        </w:tc>
        <w:tc>
          <w:tcPr>
            <w:tcW w:w="1418" w:type="dxa"/>
            <w:noWrap/>
            <w:hideMark/>
          </w:tcPr>
          <w:p w14:paraId="31EA18B2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noWrap/>
            <w:hideMark/>
          </w:tcPr>
          <w:p w14:paraId="7CC2367B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57%</w:t>
            </w:r>
          </w:p>
        </w:tc>
        <w:tc>
          <w:tcPr>
            <w:tcW w:w="1134" w:type="dxa"/>
            <w:noWrap/>
            <w:hideMark/>
          </w:tcPr>
          <w:p w14:paraId="41B11A60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87" w:type="dxa"/>
            <w:noWrap/>
            <w:hideMark/>
          </w:tcPr>
          <w:p w14:paraId="424D9AEF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6" w:type="dxa"/>
            <w:noWrap/>
            <w:hideMark/>
          </w:tcPr>
          <w:p w14:paraId="363D964C" w14:textId="77777777" w:rsidR="00852857" w:rsidRPr="00F0607B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  <w:color w:val="000000"/>
              </w:rPr>
              <w:t>0.57%</w:t>
            </w:r>
          </w:p>
        </w:tc>
        <w:tc>
          <w:tcPr>
            <w:tcW w:w="876" w:type="dxa"/>
            <w:noWrap/>
            <w:hideMark/>
          </w:tcPr>
          <w:p w14:paraId="73BBA26B" w14:textId="77777777" w:rsidR="00852857" w:rsidRPr="00366CE4" w:rsidRDefault="00852857" w:rsidP="00055129">
            <w:pPr>
              <w:rPr>
                <w:rFonts w:ascii="Times New Roman" w:hAnsi="Times New Roman" w:cs="Times New Roman"/>
              </w:rPr>
            </w:pPr>
            <w:r w:rsidRPr="00F0607B">
              <w:rPr>
                <w:rFonts w:ascii="Times New Roman" w:hAnsi="Times New Roman" w:cs="Times New Roman"/>
              </w:rPr>
              <w:t>2.34</w:t>
            </w:r>
          </w:p>
        </w:tc>
      </w:tr>
    </w:tbl>
    <w:p w14:paraId="686EFE56" w14:textId="2203CE00" w:rsidR="00294318" w:rsidRDefault="008C1300" w:rsidP="004248E6"/>
    <w:p w14:paraId="28C6E47C" w14:textId="77777777" w:rsidR="00A9753D" w:rsidRPr="00A9753D" w:rsidRDefault="00A9753D" w:rsidP="00A9753D">
      <w:pPr>
        <w:spacing w:line="240" w:lineRule="auto"/>
        <w:jc w:val="both"/>
        <w:rPr>
          <w:rFonts w:ascii="Times New Roman" w:hAnsi="Times New Roman" w:cs="Times New Roman"/>
        </w:rPr>
      </w:pPr>
      <w:r w:rsidRPr="00AD3B0A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A9753D">
        <w:rPr>
          <w:rFonts w:ascii="Times New Roman" w:hAnsi="Times New Roman" w:cs="Times New Roman"/>
        </w:rPr>
        <w:t xml:space="preserve"> Patterns of change in environmental variables as a function of  the proportion of built-up. Shown are the non-linear relationships (solid coloured lines) of (a) LST, (b) ALAN (c) Avian predation pressure, (d) Habitat contiguity for the rocky-scrub landcover (e) Habitat diversity, and (f) Rate of change for the rocky-scrub landcover. Gray shaded region indicates the confidence intervals along the trendline. </w:t>
      </w:r>
    </w:p>
    <w:p w14:paraId="070290AC" w14:textId="6213C815" w:rsidR="00A9753D" w:rsidRDefault="00A9753D" w:rsidP="00A9753D">
      <w:pPr>
        <w:jc w:val="center"/>
      </w:pPr>
      <w:r>
        <w:rPr>
          <w:noProof/>
        </w:rPr>
        <w:drawing>
          <wp:inline distT="0" distB="0" distL="0" distR="0" wp14:anchorId="2BEFC644" wp14:editId="3ADF4247">
            <wp:extent cx="6850966" cy="5138082"/>
            <wp:effectExtent l="0" t="0" r="0" b="5715"/>
            <wp:docPr id="1" name="Picture 1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0966" cy="513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753D" w:rsidSect="00AB37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wsDAzNDS0NDQxNjdT0lEKTi0uzszPAykwrgUAYXdwmCwAAAA="/>
  </w:docVars>
  <w:rsids>
    <w:rsidRoot w:val="00764AAC"/>
    <w:rsid w:val="000201B8"/>
    <w:rsid w:val="00036E17"/>
    <w:rsid w:val="00051C6F"/>
    <w:rsid w:val="000623B7"/>
    <w:rsid w:val="0007496A"/>
    <w:rsid w:val="0008117A"/>
    <w:rsid w:val="00083A8C"/>
    <w:rsid w:val="00087195"/>
    <w:rsid w:val="00087CA9"/>
    <w:rsid w:val="0009544E"/>
    <w:rsid w:val="000A0CE7"/>
    <w:rsid w:val="000B0FE0"/>
    <w:rsid w:val="000C02B8"/>
    <w:rsid w:val="000D081A"/>
    <w:rsid w:val="000E6662"/>
    <w:rsid w:val="000E7807"/>
    <w:rsid w:val="000F0A24"/>
    <w:rsid w:val="000F0B78"/>
    <w:rsid w:val="000F4250"/>
    <w:rsid w:val="00113D07"/>
    <w:rsid w:val="0011557F"/>
    <w:rsid w:val="001253AF"/>
    <w:rsid w:val="00125A96"/>
    <w:rsid w:val="00133FC6"/>
    <w:rsid w:val="00142BE6"/>
    <w:rsid w:val="001477DE"/>
    <w:rsid w:val="00147BED"/>
    <w:rsid w:val="00153FB8"/>
    <w:rsid w:val="001548AC"/>
    <w:rsid w:val="00155049"/>
    <w:rsid w:val="001678E0"/>
    <w:rsid w:val="00174B87"/>
    <w:rsid w:val="00177DE2"/>
    <w:rsid w:val="00185A27"/>
    <w:rsid w:val="00187C4D"/>
    <w:rsid w:val="001913E1"/>
    <w:rsid w:val="001969DE"/>
    <w:rsid w:val="001A083B"/>
    <w:rsid w:val="001B07F6"/>
    <w:rsid w:val="001C3FFC"/>
    <w:rsid w:val="001D5233"/>
    <w:rsid w:val="001E537B"/>
    <w:rsid w:val="001E5894"/>
    <w:rsid w:val="001E6CD5"/>
    <w:rsid w:val="001F50AD"/>
    <w:rsid w:val="001F5791"/>
    <w:rsid w:val="00214775"/>
    <w:rsid w:val="0023425F"/>
    <w:rsid w:val="00234DAE"/>
    <w:rsid w:val="00244D05"/>
    <w:rsid w:val="002552F9"/>
    <w:rsid w:val="00292F9E"/>
    <w:rsid w:val="002A6FDD"/>
    <w:rsid w:val="002A7E88"/>
    <w:rsid w:val="002E051E"/>
    <w:rsid w:val="002E69D1"/>
    <w:rsid w:val="002F2189"/>
    <w:rsid w:val="002F745D"/>
    <w:rsid w:val="00300E82"/>
    <w:rsid w:val="003019E3"/>
    <w:rsid w:val="0030617B"/>
    <w:rsid w:val="00307EDC"/>
    <w:rsid w:val="003152A5"/>
    <w:rsid w:val="00330EF1"/>
    <w:rsid w:val="00334591"/>
    <w:rsid w:val="00336131"/>
    <w:rsid w:val="003442BC"/>
    <w:rsid w:val="00366CE4"/>
    <w:rsid w:val="003711EC"/>
    <w:rsid w:val="003725E4"/>
    <w:rsid w:val="00384706"/>
    <w:rsid w:val="0038700B"/>
    <w:rsid w:val="003929BB"/>
    <w:rsid w:val="003967C8"/>
    <w:rsid w:val="003A2701"/>
    <w:rsid w:val="003B019C"/>
    <w:rsid w:val="003C38EA"/>
    <w:rsid w:val="003C5006"/>
    <w:rsid w:val="003E2A90"/>
    <w:rsid w:val="003E3517"/>
    <w:rsid w:val="003E68C3"/>
    <w:rsid w:val="003F4566"/>
    <w:rsid w:val="004078F4"/>
    <w:rsid w:val="00413C47"/>
    <w:rsid w:val="00416996"/>
    <w:rsid w:val="00423BC0"/>
    <w:rsid w:val="00424222"/>
    <w:rsid w:val="004248E6"/>
    <w:rsid w:val="00424985"/>
    <w:rsid w:val="004300E1"/>
    <w:rsid w:val="0044762B"/>
    <w:rsid w:val="004675E3"/>
    <w:rsid w:val="0048412F"/>
    <w:rsid w:val="004944F7"/>
    <w:rsid w:val="004A5930"/>
    <w:rsid w:val="004B0249"/>
    <w:rsid w:val="004B6032"/>
    <w:rsid w:val="004C7CC8"/>
    <w:rsid w:val="004D141A"/>
    <w:rsid w:val="004D3F89"/>
    <w:rsid w:val="004D3FBD"/>
    <w:rsid w:val="004E1344"/>
    <w:rsid w:val="004E4D1D"/>
    <w:rsid w:val="00500A5E"/>
    <w:rsid w:val="00503142"/>
    <w:rsid w:val="00504A4E"/>
    <w:rsid w:val="00510B34"/>
    <w:rsid w:val="0051497A"/>
    <w:rsid w:val="00522C48"/>
    <w:rsid w:val="005440CC"/>
    <w:rsid w:val="00574D6E"/>
    <w:rsid w:val="00580A43"/>
    <w:rsid w:val="00580C94"/>
    <w:rsid w:val="005828DE"/>
    <w:rsid w:val="00597620"/>
    <w:rsid w:val="005A2F2C"/>
    <w:rsid w:val="005C4593"/>
    <w:rsid w:val="005D15DE"/>
    <w:rsid w:val="005D7668"/>
    <w:rsid w:val="005E3868"/>
    <w:rsid w:val="005F20BD"/>
    <w:rsid w:val="005F5925"/>
    <w:rsid w:val="00611F7B"/>
    <w:rsid w:val="00621739"/>
    <w:rsid w:val="00634B54"/>
    <w:rsid w:val="00656A12"/>
    <w:rsid w:val="0067191A"/>
    <w:rsid w:val="006733D4"/>
    <w:rsid w:val="00676AE3"/>
    <w:rsid w:val="00682112"/>
    <w:rsid w:val="0069467F"/>
    <w:rsid w:val="006A2E53"/>
    <w:rsid w:val="006D114A"/>
    <w:rsid w:val="006E3D61"/>
    <w:rsid w:val="006E402F"/>
    <w:rsid w:val="006E429B"/>
    <w:rsid w:val="007054FF"/>
    <w:rsid w:val="00730E19"/>
    <w:rsid w:val="0074224C"/>
    <w:rsid w:val="00764AAC"/>
    <w:rsid w:val="0077014C"/>
    <w:rsid w:val="00770342"/>
    <w:rsid w:val="00786155"/>
    <w:rsid w:val="007A0D57"/>
    <w:rsid w:val="007A66CA"/>
    <w:rsid w:val="007B116A"/>
    <w:rsid w:val="007B5612"/>
    <w:rsid w:val="007C0DCB"/>
    <w:rsid w:val="007C3CB8"/>
    <w:rsid w:val="007C7C53"/>
    <w:rsid w:val="007E76D9"/>
    <w:rsid w:val="007E7BB4"/>
    <w:rsid w:val="007F2AEA"/>
    <w:rsid w:val="007F6780"/>
    <w:rsid w:val="00801C81"/>
    <w:rsid w:val="008062CD"/>
    <w:rsid w:val="00815AF8"/>
    <w:rsid w:val="00815DBF"/>
    <w:rsid w:val="00816673"/>
    <w:rsid w:val="00845C4C"/>
    <w:rsid w:val="00845FC6"/>
    <w:rsid w:val="00851836"/>
    <w:rsid w:val="00852857"/>
    <w:rsid w:val="008567B6"/>
    <w:rsid w:val="00870805"/>
    <w:rsid w:val="00871BA7"/>
    <w:rsid w:val="0088227D"/>
    <w:rsid w:val="00895416"/>
    <w:rsid w:val="00896FE6"/>
    <w:rsid w:val="008A0802"/>
    <w:rsid w:val="008C1300"/>
    <w:rsid w:val="008C2F6D"/>
    <w:rsid w:val="008D7EA3"/>
    <w:rsid w:val="00905748"/>
    <w:rsid w:val="00912B49"/>
    <w:rsid w:val="00917BE2"/>
    <w:rsid w:val="00923015"/>
    <w:rsid w:val="00934E8F"/>
    <w:rsid w:val="009476E1"/>
    <w:rsid w:val="00966647"/>
    <w:rsid w:val="00986BBB"/>
    <w:rsid w:val="00993515"/>
    <w:rsid w:val="009951F8"/>
    <w:rsid w:val="009B20BA"/>
    <w:rsid w:val="009B53A8"/>
    <w:rsid w:val="009C4EF9"/>
    <w:rsid w:val="009C7E32"/>
    <w:rsid w:val="009D00B8"/>
    <w:rsid w:val="009D42F4"/>
    <w:rsid w:val="009E0159"/>
    <w:rsid w:val="009E6073"/>
    <w:rsid w:val="009E712A"/>
    <w:rsid w:val="009F4C83"/>
    <w:rsid w:val="00A06A57"/>
    <w:rsid w:val="00A14464"/>
    <w:rsid w:val="00A17277"/>
    <w:rsid w:val="00A20BDF"/>
    <w:rsid w:val="00A23CC8"/>
    <w:rsid w:val="00A24D2F"/>
    <w:rsid w:val="00A335E9"/>
    <w:rsid w:val="00A35060"/>
    <w:rsid w:val="00A363EC"/>
    <w:rsid w:val="00A578A3"/>
    <w:rsid w:val="00A6513E"/>
    <w:rsid w:val="00A7188F"/>
    <w:rsid w:val="00A73515"/>
    <w:rsid w:val="00A9753D"/>
    <w:rsid w:val="00AA26FB"/>
    <w:rsid w:val="00AA33B8"/>
    <w:rsid w:val="00AB37D5"/>
    <w:rsid w:val="00AD08BF"/>
    <w:rsid w:val="00AD3B0A"/>
    <w:rsid w:val="00AD5A18"/>
    <w:rsid w:val="00AD5D44"/>
    <w:rsid w:val="00AE44A6"/>
    <w:rsid w:val="00AF56A7"/>
    <w:rsid w:val="00B07393"/>
    <w:rsid w:val="00B14D5C"/>
    <w:rsid w:val="00B22763"/>
    <w:rsid w:val="00B23FB3"/>
    <w:rsid w:val="00B32336"/>
    <w:rsid w:val="00B4238E"/>
    <w:rsid w:val="00B77C8A"/>
    <w:rsid w:val="00B957BE"/>
    <w:rsid w:val="00BA54F4"/>
    <w:rsid w:val="00BB4487"/>
    <w:rsid w:val="00BC2E34"/>
    <w:rsid w:val="00BD3E5A"/>
    <w:rsid w:val="00BD5BAF"/>
    <w:rsid w:val="00BD6C1F"/>
    <w:rsid w:val="00C11319"/>
    <w:rsid w:val="00C21B20"/>
    <w:rsid w:val="00C533B0"/>
    <w:rsid w:val="00C620E2"/>
    <w:rsid w:val="00C63984"/>
    <w:rsid w:val="00C64769"/>
    <w:rsid w:val="00C70F9B"/>
    <w:rsid w:val="00C710B0"/>
    <w:rsid w:val="00C96EBF"/>
    <w:rsid w:val="00CA5B71"/>
    <w:rsid w:val="00CA7748"/>
    <w:rsid w:val="00CB3DCD"/>
    <w:rsid w:val="00CE1176"/>
    <w:rsid w:val="00D053FC"/>
    <w:rsid w:val="00D107F7"/>
    <w:rsid w:val="00D14767"/>
    <w:rsid w:val="00D179AD"/>
    <w:rsid w:val="00D22ED1"/>
    <w:rsid w:val="00D242B8"/>
    <w:rsid w:val="00D307CB"/>
    <w:rsid w:val="00D4105B"/>
    <w:rsid w:val="00D415C2"/>
    <w:rsid w:val="00D43C9B"/>
    <w:rsid w:val="00D5074E"/>
    <w:rsid w:val="00D50E7D"/>
    <w:rsid w:val="00D81296"/>
    <w:rsid w:val="00D82DD9"/>
    <w:rsid w:val="00D83780"/>
    <w:rsid w:val="00D93608"/>
    <w:rsid w:val="00DA1974"/>
    <w:rsid w:val="00DE0242"/>
    <w:rsid w:val="00DE32CA"/>
    <w:rsid w:val="00DE39CB"/>
    <w:rsid w:val="00DE76D0"/>
    <w:rsid w:val="00E2526B"/>
    <w:rsid w:val="00E32877"/>
    <w:rsid w:val="00E40077"/>
    <w:rsid w:val="00E5547D"/>
    <w:rsid w:val="00E72DFA"/>
    <w:rsid w:val="00E83EEF"/>
    <w:rsid w:val="00E8745A"/>
    <w:rsid w:val="00E95294"/>
    <w:rsid w:val="00EC0CC6"/>
    <w:rsid w:val="00EC3514"/>
    <w:rsid w:val="00ED1B1B"/>
    <w:rsid w:val="00ED1E3F"/>
    <w:rsid w:val="00ED5305"/>
    <w:rsid w:val="00F0607B"/>
    <w:rsid w:val="00F06B3A"/>
    <w:rsid w:val="00F11C3D"/>
    <w:rsid w:val="00F21D8A"/>
    <w:rsid w:val="00F3189C"/>
    <w:rsid w:val="00F369DF"/>
    <w:rsid w:val="00F46ECE"/>
    <w:rsid w:val="00F72551"/>
    <w:rsid w:val="00F8556A"/>
    <w:rsid w:val="00FB2DA5"/>
    <w:rsid w:val="00FB6F01"/>
    <w:rsid w:val="00FC0D69"/>
    <w:rsid w:val="00FD462F"/>
    <w:rsid w:val="00FE2268"/>
    <w:rsid w:val="00FF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BD8C"/>
  <w14:defaultImageDpi w14:val="32767"/>
  <w15:chartTrackingRefBased/>
  <w15:docId w15:val="{A36C4B59-C322-4447-B063-774BCEB3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4AAC"/>
    <w:pPr>
      <w:spacing w:after="160"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802"/>
    <w:pPr>
      <w:spacing w:line="360" w:lineRule="auto"/>
      <w:jc w:val="both"/>
      <w:outlineLvl w:val="0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AAC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4AAC"/>
  </w:style>
  <w:style w:type="character" w:styleId="CommentReference">
    <w:name w:val="annotation reference"/>
    <w:basedOn w:val="DefaultParagraphFont"/>
    <w:uiPriority w:val="99"/>
    <w:semiHidden/>
    <w:unhideWhenUsed/>
    <w:rsid w:val="00852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857"/>
    <w:rPr>
      <w:sz w:val="20"/>
      <w:szCs w:val="20"/>
      <w:lang w:val="en-IN"/>
    </w:rPr>
  </w:style>
  <w:style w:type="table" w:styleId="TableGridLight">
    <w:name w:val="Grid Table Light"/>
    <w:basedOn w:val="TableNormal"/>
    <w:uiPriority w:val="40"/>
    <w:rsid w:val="00852857"/>
    <w:rPr>
      <w:sz w:val="22"/>
      <w:szCs w:val="22"/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E88"/>
    <w:rPr>
      <w:b/>
      <w:bCs/>
      <w:sz w:val="20"/>
      <w:szCs w:val="20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8A0802"/>
    <w:rPr>
      <w:rFonts w:ascii="Times New Roman" w:hAnsi="Times New Roman" w:cs="Times New Roman"/>
      <w:b/>
      <w:bCs/>
      <w:color w:val="000000" w:themeColor="text1"/>
      <w:lang w:val="en-IN"/>
    </w:rPr>
  </w:style>
  <w:style w:type="character" w:styleId="Hyperlink">
    <w:name w:val="Hyperlink"/>
    <w:basedOn w:val="DefaultParagraphFont"/>
    <w:uiPriority w:val="99"/>
    <w:unhideWhenUsed/>
    <w:rsid w:val="008A08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9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mthaker@iisc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haker</dc:creator>
  <cp:keywords/>
  <dc:description/>
  <cp:lastModifiedBy>Dylan Mills</cp:lastModifiedBy>
  <cp:revision>2</cp:revision>
  <dcterms:created xsi:type="dcterms:W3CDTF">2022-07-11T06:57:00Z</dcterms:created>
  <dcterms:modified xsi:type="dcterms:W3CDTF">2022-07-11T06:57:00Z</dcterms:modified>
</cp:coreProperties>
</file>